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EC3BD" w14:textId="77777777" w:rsidR="00EA4164" w:rsidRPr="00EA4164" w:rsidRDefault="00EA4164" w:rsidP="00EA4164">
      <w:pPr>
        <w:keepNext/>
        <w:keepLines/>
        <w:spacing w:before="200" w:after="0" w:line="276" w:lineRule="auto"/>
        <w:jc w:val="center"/>
        <w:outlineLvl w:val="1"/>
        <w:rPr>
          <w:rFonts w:eastAsiaTheme="majorEastAsia" w:cstheme="majorBidi"/>
          <w:b/>
          <w:bCs/>
          <w:sz w:val="26"/>
          <w:szCs w:val="26"/>
          <w:lang w:val="en-GB"/>
        </w:rPr>
      </w:pPr>
      <w:r w:rsidRPr="00EA4164">
        <w:rPr>
          <w:rFonts w:eastAsiaTheme="majorEastAsia" w:cstheme="majorBidi"/>
          <w:b/>
          <w:bCs/>
          <w:sz w:val="26"/>
          <w:szCs w:val="26"/>
          <w:lang w:val="en-GB"/>
        </w:rPr>
        <w:t>Appendix 2 – Cox model and estimation of the risk of type 2 statistical error</w:t>
      </w:r>
    </w:p>
    <w:p w14:paraId="0D7811AA" w14:textId="77777777" w:rsidR="00EA4164" w:rsidRPr="00EA4164" w:rsidRDefault="00EA4164" w:rsidP="00EA4164">
      <w:pPr>
        <w:keepNext/>
        <w:keepLines/>
        <w:spacing w:before="200" w:after="240" w:line="276" w:lineRule="auto"/>
        <w:outlineLvl w:val="2"/>
        <w:rPr>
          <w:rFonts w:eastAsiaTheme="majorEastAsia" w:cstheme="majorBidi"/>
          <w:b/>
          <w:bCs/>
          <w:lang w:val="en-GB"/>
        </w:rPr>
      </w:pPr>
    </w:p>
    <w:p w14:paraId="524A5EBA" w14:textId="77777777" w:rsidR="00EA4164" w:rsidRPr="00EA4164" w:rsidRDefault="00EA4164" w:rsidP="00EA4164">
      <w:pPr>
        <w:keepNext/>
        <w:keepLines/>
        <w:spacing w:before="200" w:after="240" w:line="276" w:lineRule="auto"/>
        <w:outlineLvl w:val="2"/>
        <w:rPr>
          <w:rFonts w:eastAsiaTheme="majorEastAsia" w:cstheme="majorBidi"/>
          <w:b/>
          <w:bCs/>
          <w:lang w:val="en-GB"/>
        </w:rPr>
      </w:pPr>
      <w:r w:rsidRPr="00EA4164">
        <w:rPr>
          <w:rFonts w:eastAsiaTheme="majorEastAsia" w:cstheme="majorBidi"/>
          <w:b/>
          <w:bCs/>
          <w:lang w:val="en-GB"/>
        </w:rPr>
        <w:t>Methods</w:t>
      </w:r>
    </w:p>
    <w:p w14:paraId="0A20F9B6" w14:textId="77777777" w:rsidR="00EA4164" w:rsidRPr="00EA4164" w:rsidRDefault="00EA4164" w:rsidP="00EA4164">
      <w:pPr>
        <w:spacing w:line="276" w:lineRule="auto"/>
        <w:jc w:val="both"/>
        <w:rPr>
          <w:lang w:val="en-GB"/>
        </w:rPr>
      </w:pPr>
      <w:r w:rsidRPr="00EA4164">
        <w:rPr>
          <w:lang w:val="en-GB"/>
        </w:rPr>
        <w:t xml:space="preserve">Cox models are semi-parametric survival analyses that describe the mortality hazard </w:t>
      </w:r>
      <w:r w:rsidRPr="00EA4164">
        <w:rPr>
          <w:i/>
          <w:lang w:val="en-GB"/>
        </w:rPr>
        <w:t>h(</w:t>
      </w:r>
      <w:proofErr w:type="spellStart"/>
      <w:r w:rsidRPr="00EA4164">
        <w:rPr>
          <w:i/>
          <w:lang w:val="en-GB"/>
        </w:rPr>
        <w:t>t|z</w:t>
      </w:r>
      <w:r w:rsidRPr="00EA4164">
        <w:rPr>
          <w:i/>
          <w:vertAlign w:val="subscript"/>
          <w:lang w:val="en-GB"/>
        </w:rPr>
        <w:t>i</w:t>
      </w:r>
      <w:proofErr w:type="spellEnd"/>
      <w:r w:rsidRPr="00EA4164">
        <w:rPr>
          <w:i/>
          <w:lang w:val="en-GB"/>
        </w:rPr>
        <w:t>)</w:t>
      </w:r>
      <w:r w:rsidRPr="00EA4164">
        <w:rPr>
          <w:lang w:val="en-GB"/>
        </w:rPr>
        <w:t xml:space="preserve"> of individual </w:t>
      </w:r>
      <w:proofErr w:type="spellStart"/>
      <w:r w:rsidRPr="00EA4164">
        <w:rPr>
          <w:i/>
          <w:lang w:val="en-GB"/>
        </w:rPr>
        <w:t>i</w:t>
      </w:r>
      <w:proofErr w:type="spellEnd"/>
      <w:r w:rsidRPr="00EA4164">
        <w:rPr>
          <w:lang w:val="en-GB"/>
        </w:rPr>
        <w:t xml:space="preserve"> at age</w:t>
      </w:r>
      <w:r w:rsidRPr="00EA4164">
        <w:rPr>
          <w:i/>
          <w:lang w:val="en-GB"/>
        </w:rPr>
        <w:t xml:space="preserve"> t</w:t>
      </w:r>
      <w:r w:rsidRPr="00EA4164">
        <w:rPr>
          <w:lang w:val="en-GB"/>
        </w:rPr>
        <w:t xml:space="preserve"> as a function of the set of covariates </w:t>
      </w:r>
      <w:proofErr w:type="spellStart"/>
      <w:r w:rsidRPr="00EA4164">
        <w:rPr>
          <w:i/>
          <w:lang w:val="en-GB"/>
        </w:rPr>
        <w:t>z</w:t>
      </w:r>
      <w:r w:rsidRPr="00EA4164">
        <w:rPr>
          <w:i/>
          <w:vertAlign w:val="subscript"/>
          <w:lang w:val="en-GB"/>
        </w:rPr>
        <w:t>i</w:t>
      </w:r>
      <w:proofErr w:type="spellEnd"/>
      <w:r w:rsidRPr="00EA4164">
        <w:rPr>
          <w:lang w:val="en-GB"/>
        </w:rPr>
        <w:t xml:space="preserve"> describing the individual </w:t>
      </w:r>
      <w:proofErr w:type="spellStart"/>
      <w:r w:rsidRPr="00EA4164">
        <w:rPr>
          <w:i/>
          <w:lang w:val="en-GB"/>
        </w:rPr>
        <w:t>i</w:t>
      </w:r>
      <w:proofErr w:type="spellEnd"/>
      <w:r w:rsidRPr="00EA4164">
        <w:rPr>
          <w:i/>
          <w:lang w:val="en-GB"/>
        </w:rPr>
        <w:t xml:space="preserve"> </w:t>
      </w:r>
      <w:r w:rsidRPr="00EA4164">
        <w:rPr>
          <w:lang w:val="en-GB"/>
        </w:rPr>
        <w:t>such that:</w:t>
      </w:r>
    </w:p>
    <w:p w14:paraId="2E18836D" w14:textId="77777777" w:rsidR="00EA4164" w:rsidRPr="00EA4164" w:rsidRDefault="00EA4164" w:rsidP="00EA4164">
      <w:pPr>
        <w:spacing w:line="276" w:lineRule="auto"/>
        <w:jc w:val="center"/>
        <w:rPr>
          <w:lang w:val="en-GB"/>
        </w:rPr>
      </w:pPr>
      <w:r w:rsidRPr="00EA4164">
        <w:rPr>
          <w:position w:val="-14"/>
          <w:lang w:val="en-GB"/>
        </w:rPr>
        <w:object w:dxaOrig="1840" w:dyaOrig="400" w14:anchorId="7C7720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2.25pt;height:20.25pt" o:ole="">
            <v:imagedata r:id="rId8" o:title=""/>
          </v:shape>
          <o:OLEObject Type="Embed" ProgID="Equation.DSMT4" ShapeID="_x0000_i1025" DrawAspect="Content" ObjectID="_1612529796" r:id="rId9"/>
        </w:object>
      </w:r>
    </w:p>
    <w:p w14:paraId="7D76AAEF" w14:textId="77777777" w:rsidR="00EA4164" w:rsidRPr="00EA4164" w:rsidRDefault="00EA4164" w:rsidP="00EA4164">
      <w:pPr>
        <w:spacing w:line="276" w:lineRule="auto"/>
        <w:jc w:val="both"/>
        <w:rPr>
          <w:lang w:val="en-GB"/>
        </w:rPr>
      </w:pPr>
      <w:r w:rsidRPr="00EA4164">
        <w:rPr>
          <w:lang w:val="en-GB"/>
        </w:rPr>
        <w:t xml:space="preserve">where </w:t>
      </w:r>
      <w:r w:rsidRPr="00EA4164">
        <w:rPr>
          <w:i/>
          <w:lang w:val="en-GB"/>
        </w:rPr>
        <w:t>h</w:t>
      </w:r>
      <w:r w:rsidRPr="00EA4164">
        <w:rPr>
          <w:i/>
          <w:vertAlign w:val="subscript"/>
          <w:lang w:val="en-GB"/>
        </w:rPr>
        <w:t>0</w:t>
      </w:r>
      <w:r w:rsidRPr="00EA4164">
        <w:rPr>
          <w:i/>
          <w:lang w:val="en-GB"/>
        </w:rPr>
        <w:t>(t)</w:t>
      </w:r>
      <w:r w:rsidRPr="00EA4164">
        <w:rPr>
          <w:lang w:val="en-GB"/>
        </w:rPr>
        <w:t xml:space="preserve"> is the baseline mortality hazard (when all variables are set to 0 or to reference values) and </w:t>
      </w:r>
      <w:r w:rsidRPr="00EA4164">
        <w:rPr>
          <w:i/>
          <w:lang w:val="en-GB"/>
        </w:rPr>
        <w:t>β</w:t>
      </w:r>
      <w:r w:rsidRPr="00EA4164">
        <w:rPr>
          <w:lang w:val="en-GB"/>
        </w:rPr>
        <w:t xml:space="preserve"> is the vector of the coefficients corresponding to covariate Z.</w:t>
      </w:r>
    </w:p>
    <w:p w14:paraId="4C8897D2" w14:textId="77777777" w:rsidR="00EA4164" w:rsidRPr="00EA4164" w:rsidRDefault="00EA4164" w:rsidP="00EA4164">
      <w:pPr>
        <w:spacing w:line="276" w:lineRule="auto"/>
        <w:jc w:val="both"/>
        <w:rPr>
          <w:lang w:val="en-GB"/>
        </w:rPr>
      </w:pPr>
      <w:r w:rsidRPr="00EA4164">
        <w:rPr>
          <w:lang w:val="en-GB"/>
        </w:rPr>
        <w:t xml:space="preserve">Our model is time-varying and covariates may change at entrance into a new season. Let us denote </w:t>
      </w:r>
      <w:r w:rsidRPr="00EA4164">
        <w:rPr>
          <w:i/>
          <w:lang w:val="en-GB"/>
        </w:rPr>
        <w:t>x(n)</w:t>
      </w:r>
      <w:r w:rsidRPr="00EA4164">
        <w:rPr>
          <w:lang w:val="en-GB"/>
        </w:rPr>
        <w:t xml:space="preserve"> the individual age at entrance into season </w:t>
      </w:r>
      <w:r w:rsidRPr="00EA4164">
        <w:rPr>
          <w:i/>
          <w:lang w:val="en-GB"/>
        </w:rPr>
        <w:t>n</w:t>
      </w:r>
      <w:r w:rsidRPr="00EA4164">
        <w:rPr>
          <w:lang w:val="en-GB"/>
        </w:rPr>
        <w:t xml:space="preserve">. The survival probability of individual </w:t>
      </w:r>
      <w:proofErr w:type="spellStart"/>
      <w:r w:rsidRPr="00EA4164">
        <w:rPr>
          <w:i/>
          <w:lang w:val="en-GB"/>
        </w:rPr>
        <w:t>i</w:t>
      </w:r>
      <w:proofErr w:type="spellEnd"/>
      <w:r w:rsidRPr="00EA4164">
        <w:rPr>
          <w:lang w:val="en-GB"/>
        </w:rPr>
        <w:t xml:space="preserve"> over the season </w:t>
      </w:r>
      <w:r w:rsidRPr="00EA4164">
        <w:rPr>
          <w:i/>
          <w:lang w:val="en-GB"/>
        </w:rPr>
        <w:t>n</w:t>
      </w:r>
      <w:r w:rsidRPr="00EA4164">
        <w:rPr>
          <w:lang w:val="en-GB"/>
        </w:rPr>
        <w:t xml:space="preserve"> is given by:</w:t>
      </w:r>
    </w:p>
    <w:p w14:paraId="2F353D04" w14:textId="77777777" w:rsidR="00EA4164" w:rsidRPr="00EA4164" w:rsidRDefault="00EA4164" w:rsidP="00EA4164">
      <w:pPr>
        <w:spacing w:line="276" w:lineRule="auto"/>
        <w:jc w:val="center"/>
        <w:rPr>
          <w:lang w:val="en-GB"/>
        </w:rPr>
      </w:pPr>
      <w:r w:rsidRPr="00EA4164">
        <w:rPr>
          <w:position w:val="-24"/>
          <w:lang w:val="en-GB"/>
        </w:rPr>
        <w:object w:dxaOrig="3159" w:dyaOrig="600" w14:anchorId="0122EBA9">
          <v:shape id="_x0000_i1026" type="#_x0000_t75" style="width:158.25pt;height:29.25pt" o:ole="">
            <v:imagedata r:id="rId10" o:title=""/>
          </v:shape>
          <o:OLEObject Type="Embed" ProgID="Equation.DSMT4" ShapeID="_x0000_i1026" DrawAspect="Content" ObjectID="_1612529797" r:id="rId11"/>
        </w:object>
      </w:r>
    </w:p>
    <w:p w14:paraId="2872813F" w14:textId="77777777" w:rsidR="00EA4164" w:rsidRPr="00EA4164" w:rsidRDefault="00EA4164" w:rsidP="00EA4164">
      <w:pPr>
        <w:spacing w:line="276" w:lineRule="auto"/>
        <w:jc w:val="both"/>
        <w:rPr>
          <w:lang w:val="en-GB"/>
        </w:rPr>
      </w:pPr>
      <w:r w:rsidRPr="00EA4164">
        <w:rPr>
          <w:lang w:val="en-GB"/>
        </w:rPr>
        <w:t xml:space="preserve">Let us now assume that an additional covariate </w:t>
      </w:r>
      <w:r w:rsidRPr="00EA4164">
        <w:rPr>
          <w:i/>
          <w:lang w:val="en-GB"/>
        </w:rPr>
        <w:t>z*</w:t>
      </w:r>
      <w:r w:rsidRPr="00EA4164">
        <w:rPr>
          <w:lang w:val="en-GB"/>
        </w:rPr>
        <w:t xml:space="preserve"> increases proportionally mortality hazard according to a coefficient </w:t>
      </w:r>
      <w:r w:rsidRPr="00EA4164">
        <w:rPr>
          <w:i/>
          <w:lang w:val="en-GB"/>
        </w:rPr>
        <w:t xml:space="preserve">β*. </w:t>
      </w:r>
      <w:r w:rsidRPr="00EA4164">
        <w:rPr>
          <w:lang w:val="en-GB"/>
        </w:rPr>
        <w:t xml:space="preserve">The new seasonal survival probability is: </w:t>
      </w:r>
      <w:r w:rsidRPr="00EA4164">
        <w:rPr>
          <w:position w:val="-4"/>
          <w:lang w:val="en-GB"/>
        </w:rPr>
        <w:object w:dxaOrig="180" w:dyaOrig="279" w14:anchorId="33B75696">
          <v:shape id="_x0000_i1027" type="#_x0000_t75" style="width:8.25pt;height:14.25pt" o:ole="">
            <v:imagedata r:id="rId12" o:title=""/>
          </v:shape>
          <o:OLEObject Type="Embed" ProgID="Equation.DSMT4" ShapeID="_x0000_i1027" DrawAspect="Content" ObjectID="_1612529798" r:id="rId13"/>
        </w:object>
      </w:r>
    </w:p>
    <w:p w14:paraId="4BD5099B" w14:textId="77777777" w:rsidR="00EA4164" w:rsidRPr="00EA4164" w:rsidRDefault="00EA4164" w:rsidP="00EA4164">
      <w:pPr>
        <w:spacing w:line="276" w:lineRule="auto"/>
        <w:jc w:val="center"/>
        <w:rPr>
          <w:lang w:val="en-GB"/>
        </w:rPr>
      </w:pPr>
      <w:r w:rsidRPr="00EA4164">
        <w:rPr>
          <w:position w:val="-24"/>
          <w:lang w:val="en-GB"/>
        </w:rPr>
        <w:object w:dxaOrig="4320" w:dyaOrig="600" w14:anchorId="1B818812">
          <v:shape id="_x0000_i1028" type="#_x0000_t75" style="width:3in;height:29.25pt" o:ole="">
            <v:imagedata r:id="rId14" o:title=""/>
          </v:shape>
          <o:OLEObject Type="Embed" ProgID="Equation.DSMT4" ShapeID="_x0000_i1028" DrawAspect="Content" ObjectID="_1612529799" r:id="rId15"/>
        </w:object>
      </w:r>
    </w:p>
    <w:p w14:paraId="46DE503B" w14:textId="77777777" w:rsidR="00EA4164" w:rsidRPr="00EA4164" w:rsidRDefault="00EA4164" w:rsidP="00EA4164">
      <w:pPr>
        <w:spacing w:line="276" w:lineRule="auto"/>
        <w:rPr>
          <w:lang w:val="en-GB"/>
        </w:rPr>
      </w:pPr>
      <w:r w:rsidRPr="00EA4164">
        <w:rPr>
          <w:lang w:val="en-GB"/>
        </w:rPr>
        <w:t xml:space="preserve">and </w:t>
      </w:r>
    </w:p>
    <w:p w14:paraId="59B8C7DD" w14:textId="77777777" w:rsidR="00EA4164" w:rsidRPr="00EA4164" w:rsidRDefault="00EA4164" w:rsidP="00EA4164">
      <w:pPr>
        <w:spacing w:line="276" w:lineRule="auto"/>
        <w:jc w:val="center"/>
        <w:rPr>
          <w:lang w:val="en-GB"/>
        </w:rPr>
      </w:pPr>
      <w:r w:rsidRPr="00EA4164">
        <w:rPr>
          <w:position w:val="-32"/>
          <w:lang w:val="en-GB"/>
        </w:rPr>
        <w:object w:dxaOrig="5740" w:dyaOrig="740" w14:anchorId="534DD5C5">
          <v:shape id="_x0000_i1029" type="#_x0000_t75" style="width:286.5pt;height:36pt" o:ole="">
            <v:imagedata r:id="rId16" o:title=""/>
          </v:shape>
          <o:OLEObject Type="Embed" ProgID="Equation.DSMT4" ShapeID="_x0000_i1029" DrawAspect="Content" ObjectID="_1612529800" r:id="rId17"/>
        </w:object>
      </w:r>
      <w:r w:rsidRPr="00EA4164">
        <w:rPr>
          <w:lang w:val="en-GB"/>
        </w:rPr>
        <w:t xml:space="preserve"> </w:t>
      </w:r>
    </w:p>
    <w:p w14:paraId="20D860B9" w14:textId="77777777" w:rsidR="00EA4164" w:rsidRPr="00EA4164" w:rsidRDefault="00EA4164" w:rsidP="00EA4164">
      <w:pPr>
        <w:spacing w:line="276" w:lineRule="auto"/>
        <w:jc w:val="both"/>
        <w:rPr>
          <w:lang w:val="en-GB"/>
        </w:rPr>
      </w:pPr>
      <w:r w:rsidRPr="00EA4164">
        <w:rPr>
          <w:lang w:val="en-GB"/>
        </w:rPr>
        <w:t xml:space="preserve">The survival probability </w:t>
      </w:r>
      <w:r w:rsidRPr="00EA4164">
        <w:rPr>
          <w:i/>
          <w:lang w:val="en-GB"/>
        </w:rPr>
        <w:t>p</w:t>
      </w:r>
      <w:r w:rsidRPr="00EA4164">
        <w:rPr>
          <w:i/>
          <w:vertAlign w:val="subscript"/>
          <w:lang w:val="en-GB"/>
        </w:rPr>
        <w:t>i</w:t>
      </w:r>
      <w:r w:rsidRPr="00EA4164">
        <w:rPr>
          <w:i/>
          <w:lang w:val="en-GB"/>
        </w:rPr>
        <w:t xml:space="preserve">(n) </w:t>
      </w:r>
      <w:r w:rsidRPr="00EA4164">
        <w:rPr>
          <w:lang w:val="en-GB"/>
        </w:rPr>
        <w:t xml:space="preserve">is easily derived using the ‘predict’ function of the ‘survival’ package in ‘R’. We can then derive the additional survival probability </w:t>
      </w:r>
      <w:r w:rsidRPr="00EA4164">
        <w:rPr>
          <w:i/>
          <w:lang w:val="en-GB"/>
        </w:rPr>
        <w:t>p*</w:t>
      </w:r>
      <w:proofErr w:type="spellStart"/>
      <w:r w:rsidRPr="00EA4164">
        <w:rPr>
          <w:i/>
          <w:vertAlign w:val="subscript"/>
          <w:lang w:val="en-GB"/>
        </w:rPr>
        <w:t>i</w:t>
      </w:r>
      <w:proofErr w:type="spellEnd"/>
      <w:r w:rsidRPr="00EA4164">
        <w:rPr>
          <w:i/>
          <w:lang w:val="en-GB"/>
        </w:rPr>
        <w:t xml:space="preserve">(n) </w:t>
      </w:r>
      <w:r w:rsidRPr="00EA4164">
        <w:rPr>
          <w:lang w:val="en-GB"/>
        </w:rPr>
        <w:t>according to any covariate</w:t>
      </w:r>
      <w:r w:rsidRPr="00EA4164">
        <w:rPr>
          <w:i/>
          <w:lang w:val="en-GB"/>
        </w:rPr>
        <w:t xml:space="preserve"> z*</w:t>
      </w:r>
      <w:proofErr w:type="spellStart"/>
      <w:r w:rsidRPr="00EA4164">
        <w:rPr>
          <w:i/>
          <w:vertAlign w:val="subscript"/>
          <w:lang w:val="en-GB"/>
        </w:rPr>
        <w:t>i</w:t>
      </w:r>
      <w:proofErr w:type="spellEnd"/>
      <w:r w:rsidRPr="00EA4164">
        <w:rPr>
          <w:i/>
          <w:lang w:val="en-GB"/>
        </w:rPr>
        <w:t xml:space="preserve"> </w:t>
      </w:r>
      <w:r w:rsidRPr="00EA4164">
        <w:rPr>
          <w:lang w:val="en-GB"/>
        </w:rPr>
        <w:t xml:space="preserve">and coefficient </w:t>
      </w:r>
      <w:r w:rsidRPr="00EA4164">
        <w:rPr>
          <w:i/>
          <w:lang w:val="en-GB"/>
        </w:rPr>
        <w:t>β*.</w:t>
      </w:r>
    </w:p>
    <w:p w14:paraId="28036137" w14:textId="77777777" w:rsidR="00EA4164" w:rsidRPr="00EA4164" w:rsidRDefault="00EA4164" w:rsidP="00EA4164">
      <w:pPr>
        <w:spacing w:line="276" w:lineRule="auto"/>
        <w:jc w:val="both"/>
        <w:rPr>
          <w:lang w:val="en-GB"/>
        </w:rPr>
      </w:pPr>
      <w:r w:rsidRPr="00EA4164">
        <w:rPr>
          <w:lang w:val="en-GB"/>
        </w:rPr>
        <w:t xml:space="preserve">Using the calculation above, we can then find the competitive survival probability </w:t>
      </w:r>
      <w:r w:rsidRPr="00EA4164">
        <w:rPr>
          <w:i/>
          <w:lang w:val="en-GB"/>
        </w:rPr>
        <w:t>p</w:t>
      </w:r>
      <w:r w:rsidRPr="00EA4164">
        <w:rPr>
          <w:i/>
          <w:vertAlign w:val="subscript"/>
          <w:lang w:val="en-GB"/>
        </w:rPr>
        <w:t>i</w:t>
      </w:r>
      <w:r w:rsidRPr="00EA4164">
        <w:rPr>
          <w:i/>
          <w:lang w:val="en-GB"/>
        </w:rPr>
        <w:t xml:space="preserve">(n) </w:t>
      </w:r>
      <w:r w:rsidRPr="00EA4164">
        <w:rPr>
          <w:lang w:val="en-GB"/>
        </w:rPr>
        <w:t xml:space="preserve">for each season-individual of our dataset described by their cumulative litter size at entrance in season </w:t>
      </w:r>
      <w:r w:rsidRPr="00EA4164">
        <w:rPr>
          <w:i/>
          <w:lang w:val="en-GB"/>
        </w:rPr>
        <w:t>n</w:t>
      </w:r>
      <w:r w:rsidRPr="00EA4164">
        <w:rPr>
          <w:lang w:val="en-GB"/>
        </w:rPr>
        <w:t xml:space="preserve"> (</w:t>
      </w:r>
      <w:r w:rsidRPr="00EA4164">
        <w:rPr>
          <w:i/>
          <w:lang w:val="en-GB"/>
        </w:rPr>
        <w:t>z*</w:t>
      </w:r>
      <w:r w:rsidRPr="00EA4164">
        <w:rPr>
          <w:lang w:val="en-GB"/>
        </w:rPr>
        <w:t>=</w:t>
      </w:r>
      <w:proofErr w:type="spellStart"/>
      <w:r w:rsidRPr="00EA4164">
        <w:rPr>
          <w:i/>
          <w:lang w:val="en-GB"/>
        </w:rPr>
        <w:t>CumLitterSize</w:t>
      </w:r>
      <w:r w:rsidRPr="00EA4164">
        <w:rPr>
          <w:i/>
          <w:vertAlign w:val="subscript"/>
          <w:lang w:val="en-GB"/>
        </w:rPr>
        <w:t>i,n</w:t>
      </w:r>
      <w:proofErr w:type="spellEnd"/>
      <w:r w:rsidRPr="00EA4164">
        <w:rPr>
          <w:lang w:val="en-GB"/>
        </w:rPr>
        <w:t>).</w:t>
      </w:r>
      <w:r w:rsidRPr="00EA4164">
        <w:rPr>
          <w:i/>
          <w:vertAlign w:val="subscript"/>
          <w:lang w:val="en-GB"/>
        </w:rPr>
        <w:t xml:space="preserve"> </w:t>
      </w:r>
      <w:r w:rsidRPr="00EA4164">
        <w:rPr>
          <w:lang w:val="en-GB"/>
        </w:rPr>
        <w:t>We can then generate datasets where individuals randomly die from this additional cause of death assuming that death occurs at the mid-interval between entrance into the season and death or censoring. Of course, seasons occurring after additional deaths are removed from the dataset.</w:t>
      </w:r>
      <w:r w:rsidRPr="00EA4164">
        <w:rPr>
          <w:i/>
          <w:vertAlign w:val="subscript"/>
          <w:lang w:val="en-GB"/>
        </w:rPr>
        <w:t xml:space="preserve"> </w:t>
      </w:r>
    </w:p>
    <w:p w14:paraId="24B543D0" w14:textId="77777777" w:rsidR="00EA4164" w:rsidRPr="00EA4164" w:rsidRDefault="00EA4164" w:rsidP="00EA4164">
      <w:pPr>
        <w:spacing w:line="276" w:lineRule="auto"/>
        <w:rPr>
          <w:lang w:val="en-GB"/>
        </w:rPr>
      </w:pPr>
      <w:r w:rsidRPr="00EA4164">
        <w:rPr>
          <w:lang w:val="en-GB"/>
        </w:rPr>
        <w:t xml:space="preserve">We therefore used this procedure to generate datasets where season-individuals are randomly dying from an additional mortality risk due </w:t>
      </w:r>
      <w:proofErr w:type="spellStart"/>
      <w:r w:rsidRPr="00EA4164">
        <w:rPr>
          <w:i/>
          <w:lang w:val="en-GB"/>
        </w:rPr>
        <w:t>CumLitterSize</w:t>
      </w:r>
      <w:proofErr w:type="spellEnd"/>
      <w:r w:rsidRPr="00EA4164">
        <w:rPr>
          <w:lang w:val="en-GB"/>
        </w:rPr>
        <w:t>.</w:t>
      </w:r>
      <w:r w:rsidRPr="00EA4164">
        <w:rPr>
          <w:i/>
          <w:lang w:val="en-GB"/>
        </w:rPr>
        <w:t xml:space="preserve"> </w:t>
      </w:r>
      <w:r w:rsidRPr="00EA4164">
        <w:rPr>
          <w:lang w:val="en-GB"/>
        </w:rPr>
        <w:t>More precisely, 100 re-sampled datasets are generated for each level of additional relative risk.</w:t>
      </w:r>
    </w:p>
    <w:p w14:paraId="58F74B51" w14:textId="77777777" w:rsidR="00EA4164" w:rsidRPr="00EA4164" w:rsidRDefault="00EA4164" w:rsidP="00EA4164">
      <w:pPr>
        <w:keepNext/>
        <w:keepLines/>
        <w:spacing w:before="200" w:after="240" w:line="276" w:lineRule="auto"/>
        <w:outlineLvl w:val="2"/>
        <w:rPr>
          <w:rFonts w:eastAsiaTheme="majorEastAsia" w:cstheme="majorBidi"/>
          <w:b/>
          <w:bCs/>
          <w:lang w:val="en-GB"/>
        </w:rPr>
      </w:pPr>
      <w:r w:rsidRPr="00EA4164">
        <w:rPr>
          <w:rFonts w:eastAsiaTheme="majorEastAsia" w:cstheme="majorBidi"/>
          <w:b/>
          <w:bCs/>
          <w:lang w:val="en-GB"/>
        </w:rPr>
        <w:lastRenderedPageBreak/>
        <w:t>Results</w:t>
      </w:r>
    </w:p>
    <w:p w14:paraId="22114A94" w14:textId="77777777" w:rsidR="00EA4164" w:rsidRPr="00EA4164" w:rsidRDefault="00EA4164" w:rsidP="00EA4164">
      <w:pPr>
        <w:spacing w:line="276" w:lineRule="auto"/>
        <w:jc w:val="both"/>
        <w:rPr>
          <w:lang w:val="en-GB"/>
        </w:rPr>
      </w:pPr>
      <w:r w:rsidRPr="00EA4164">
        <w:rPr>
          <w:lang w:val="en-GB"/>
        </w:rPr>
        <w:t xml:space="preserve">Fig A2 shows the % of p-values found respectively below 0.05 and 0.1 according to the number of additional deaths induced by additional mortality risks. </w:t>
      </w:r>
    </w:p>
    <w:p w14:paraId="0C66D5AD" w14:textId="77777777" w:rsidR="00EA4164" w:rsidRPr="00EA4164" w:rsidRDefault="00EA4164" w:rsidP="00EA4164">
      <w:pPr>
        <w:spacing w:line="276" w:lineRule="auto"/>
        <w:jc w:val="both"/>
        <w:rPr>
          <w:lang w:val="en-GB"/>
        </w:rPr>
      </w:pPr>
      <w:r w:rsidRPr="00EA4164">
        <w:rPr>
          <w:lang w:val="en-GB"/>
        </w:rPr>
        <w:t xml:space="preserve">For a deleterious effect of </w:t>
      </w:r>
      <w:proofErr w:type="spellStart"/>
      <w:r w:rsidRPr="00EA4164">
        <w:rPr>
          <w:i/>
          <w:lang w:val="en-GB"/>
        </w:rPr>
        <w:t>CumLitterSize</w:t>
      </w:r>
      <w:proofErr w:type="spellEnd"/>
      <w:r w:rsidRPr="00EA4164">
        <w:rPr>
          <w:lang w:val="en-GB"/>
        </w:rPr>
        <w:t xml:space="preserve"> being detectable</w:t>
      </w:r>
      <w:r w:rsidRPr="00EA4164">
        <w:rPr>
          <w:i/>
          <w:lang w:val="en-GB"/>
        </w:rPr>
        <w:t xml:space="preserve">, </w:t>
      </w:r>
      <w:r w:rsidRPr="00EA4164">
        <w:rPr>
          <w:lang w:val="en-GB"/>
        </w:rPr>
        <w:t xml:space="preserve">it has first to overcome the protective trends (who ‘saved” around 10 to 20 females in our dataset). Then an additional ~25 deaths would be needed to detect a significant deleterious effect of reproduction on future survival. These thresholds correspond respectively to a mortality risk about 1.2 and 1.6 per new reproductive event (a </w:t>
      </w:r>
      <w:r w:rsidRPr="00EA4164">
        <w:rPr>
          <w:rFonts w:ascii="Calibri" w:hAnsi="Calibri"/>
          <w:i/>
          <w:lang w:val="en-GB"/>
        </w:rPr>
        <w:t>β</w:t>
      </w:r>
      <w:r w:rsidRPr="00EA4164">
        <w:rPr>
          <w:lang w:val="en-GB"/>
        </w:rPr>
        <w:t xml:space="preserve">=0.6). This shows first that the observed protective trend is quite robust to an increased mortality due to reproduction. Second, in absence of this trend, an increase of mortality by 30% per reproduction would have been detected. </w:t>
      </w:r>
    </w:p>
    <w:p w14:paraId="60201361" w14:textId="77777777" w:rsidR="00EA4164" w:rsidRPr="00EA4164" w:rsidRDefault="00EA4164" w:rsidP="00EA4164">
      <w:pPr>
        <w:spacing w:line="276" w:lineRule="auto"/>
        <w:jc w:val="center"/>
        <w:rPr>
          <w:lang w:val="en-GB"/>
        </w:rPr>
      </w:pPr>
      <w:r w:rsidRPr="00EA4164">
        <w:rPr>
          <w:noProof/>
          <w:lang w:eastAsia="fr-FR"/>
        </w:rPr>
        <w:drawing>
          <wp:inline distT="0" distB="0" distL="0" distR="0" wp14:anchorId="4E169B16" wp14:editId="54488863">
            <wp:extent cx="4914900" cy="3058811"/>
            <wp:effectExtent l="19050" t="0" r="0" b="0"/>
            <wp:docPr id="4" name="Image 3" descr="Graph_SM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_SM3.tif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19660" cy="3061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45FA8" w14:textId="77777777" w:rsidR="00EA4164" w:rsidRPr="00EA4164" w:rsidRDefault="00EA4164" w:rsidP="00EA4164">
      <w:pPr>
        <w:spacing w:line="276" w:lineRule="auto"/>
        <w:jc w:val="center"/>
        <w:rPr>
          <w:lang w:val="en-GB"/>
        </w:rPr>
      </w:pPr>
    </w:p>
    <w:p w14:paraId="5C268DB1" w14:textId="49FCAADE" w:rsidR="00EA4164" w:rsidRPr="00EA4164" w:rsidRDefault="00EA4164" w:rsidP="00EA4164">
      <w:pPr>
        <w:spacing w:line="240" w:lineRule="auto"/>
        <w:jc w:val="both"/>
        <w:rPr>
          <w:lang w:val="en-GB"/>
        </w:rPr>
      </w:pPr>
      <w:r w:rsidRPr="00EA4164">
        <w:rPr>
          <w:b/>
          <w:lang w:val="en-GB"/>
        </w:rPr>
        <w:t>Figure A2</w:t>
      </w:r>
      <w:r w:rsidRPr="00EA4164">
        <w:rPr>
          <w:lang w:val="en-GB"/>
        </w:rPr>
        <w:t xml:space="preserve"> – Percentage of detection of an effect of </w:t>
      </w:r>
      <w:proofErr w:type="spellStart"/>
      <w:r w:rsidRPr="00EA4164">
        <w:rPr>
          <w:i/>
          <w:lang w:val="en-GB"/>
        </w:rPr>
        <w:t>CumLitterSize</w:t>
      </w:r>
      <w:proofErr w:type="spellEnd"/>
      <w:r w:rsidRPr="00EA4164">
        <w:rPr>
          <w:lang w:val="en-GB"/>
        </w:rPr>
        <w:t xml:space="preserve"> of coefficient </w:t>
      </w:r>
      <w:r w:rsidRPr="00EA4164">
        <w:rPr>
          <w:rFonts w:ascii="Calibri" w:hAnsi="Calibri"/>
          <w:i/>
          <w:lang w:val="en-GB"/>
        </w:rPr>
        <w:t>β</w:t>
      </w:r>
      <w:r w:rsidRPr="00EA4164">
        <w:rPr>
          <w:i/>
          <w:lang w:val="en-GB"/>
        </w:rPr>
        <w:t xml:space="preserve">* </w:t>
      </w:r>
      <w:r w:rsidRPr="00EA4164">
        <w:rPr>
          <w:lang w:val="en-GB"/>
        </w:rPr>
        <w:t>with threshold p-values being 0.05 (p</w:t>
      </w:r>
      <w:r w:rsidR="00127097">
        <w:rPr>
          <w:lang w:val="en-GB"/>
        </w:rPr>
        <w:t>l</w:t>
      </w:r>
      <w:r w:rsidRPr="00EA4164">
        <w:rPr>
          <w:lang w:val="en-GB"/>
        </w:rPr>
        <w:t xml:space="preserve">ain line) and 0.1 (dotted line) according to the mean number of additional deaths randomly sampled in generated dataset. Each point corresponds to 100 randomly generated dataset for each </w:t>
      </w:r>
      <w:r w:rsidRPr="00EA4164">
        <w:rPr>
          <w:rFonts w:ascii="Calibri" w:hAnsi="Calibri"/>
          <w:i/>
          <w:lang w:val="en-GB"/>
        </w:rPr>
        <w:t>β</w:t>
      </w:r>
      <w:r w:rsidRPr="00EA4164">
        <w:rPr>
          <w:i/>
          <w:lang w:val="en-GB"/>
        </w:rPr>
        <w:t xml:space="preserve">* </w:t>
      </w:r>
      <w:r w:rsidRPr="00EA4164">
        <w:rPr>
          <w:lang w:val="en-GB"/>
        </w:rPr>
        <w:t>value.</w:t>
      </w:r>
      <w:del w:id="0" w:author="Pierre-Yves HENRY" w:date="2019-02-19T12:49:00Z">
        <w:r w:rsidRPr="00EA4164" w:rsidDel="000C0ECE">
          <w:rPr>
            <w:lang w:val="en-GB"/>
          </w:rPr>
          <w:delText xml:space="preserve">  </w:delText>
        </w:r>
      </w:del>
      <w:ins w:id="1" w:author="Pierre-Yves HENRY" w:date="2019-02-19T12:49:00Z">
        <w:r w:rsidR="000C0ECE">
          <w:rPr>
            <w:lang w:val="en-GB"/>
          </w:rPr>
          <w:t xml:space="preserve"> </w:t>
        </w:r>
      </w:ins>
    </w:p>
    <w:p w14:paraId="1F672C3C" w14:textId="7ED505D4" w:rsidR="00EA4164" w:rsidRPr="00EA4164" w:rsidRDefault="00EA4164" w:rsidP="00EA4164">
      <w:pPr>
        <w:spacing w:line="276" w:lineRule="auto"/>
        <w:rPr>
          <w:lang w:val="en-GB"/>
        </w:rPr>
      </w:pPr>
    </w:p>
    <w:p w14:paraId="5418C699" w14:textId="77777777" w:rsidR="00EA4164" w:rsidRPr="00EA4164" w:rsidRDefault="00EA4164" w:rsidP="00EA4164">
      <w:pPr>
        <w:spacing w:line="276" w:lineRule="auto"/>
        <w:rPr>
          <w:lang w:val="en-GB"/>
        </w:rPr>
      </w:pPr>
    </w:p>
    <w:p w14:paraId="5587BC63" w14:textId="77777777" w:rsidR="00EA4164" w:rsidRPr="00EA4164" w:rsidRDefault="00EA4164" w:rsidP="00EA4164">
      <w:pPr>
        <w:spacing w:line="276" w:lineRule="auto"/>
        <w:rPr>
          <w:lang w:val="en-GB"/>
        </w:rPr>
      </w:pPr>
    </w:p>
    <w:p w14:paraId="6FD3DA9E" w14:textId="66E150E1" w:rsidR="00F379D4" w:rsidRDefault="00F379D4" w:rsidP="00953D98">
      <w:pPr>
        <w:rPr>
          <w:lang w:val="en-GB"/>
        </w:rPr>
      </w:pPr>
    </w:p>
    <w:p w14:paraId="6CE8AE9D" w14:textId="2381747C" w:rsidR="00EA4164" w:rsidRDefault="00EA4164" w:rsidP="00953D98">
      <w:pPr>
        <w:rPr>
          <w:lang w:val="en-GB"/>
        </w:rPr>
      </w:pPr>
    </w:p>
    <w:p w14:paraId="385E7E5C" w14:textId="346CE3B4" w:rsidR="00EA4164" w:rsidRDefault="00EA4164" w:rsidP="00953D98">
      <w:pPr>
        <w:rPr>
          <w:lang w:val="en-GB"/>
        </w:rPr>
      </w:pPr>
      <w:bookmarkStart w:id="2" w:name="_GoBack"/>
      <w:bookmarkEnd w:id="2"/>
    </w:p>
    <w:sectPr w:rsidR="00EA4164" w:rsidSect="00EA4164">
      <w:footerReference w:type="default" r:id="rId19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3C7A28" w14:textId="77777777" w:rsidR="00F94975" w:rsidRDefault="00F94975" w:rsidP="00B3144A">
      <w:pPr>
        <w:spacing w:after="0" w:line="240" w:lineRule="auto"/>
      </w:pPr>
      <w:r>
        <w:separator/>
      </w:r>
    </w:p>
  </w:endnote>
  <w:endnote w:type="continuationSeparator" w:id="0">
    <w:p w14:paraId="0C3A661A" w14:textId="77777777" w:rsidR="00F94975" w:rsidRDefault="00F94975" w:rsidP="00B31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25284394"/>
      <w:docPartObj>
        <w:docPartGallery w:val="Page Numbers (Bottom of Page)"/>
        <w:docPartUnique/>
      </w:docPartObj>
    </w:sdtPr>
    <w:sdtEndPr/>
    <w:sdtContent>
      <w:p w14:paraId="535315E1" w14:textId="53EE5A19" w:rsidR="00F06CEC" w:rsidRDefault="00F06CEC">
        <w:pPr>
          <w:pStyle w:val="Pieddepage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357B3281" w14:textId="77777777" w:rsidR="00F06CEC" w:rsidRDefault="00F06CE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91A444" w14:textId="77777777" w:rsidR="00F94975" w:rsidRDefault="00F94975" w:rsidP="00B3144A">
      <w:pPr>
        <w:spacing w:after="0" w:line="240" w:lineRule="auto"/>
      </w:pPr>
      <w:r>
        <w:separator/>
      </w:r>
    </w:p>
  </w:footnote>
  <w:footnote w:type="continuationSeparator" w:id="0">
    <w:p w14:paraId="15D6C4BA" w14:textId="77777777" w:rsidR="00F94975" w:rsidRDefault="00F94975" w:rsidP="00B314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D0F10"/>
    <w:multiLevelType w:val="hybridMultilevel"/>
    <w:tmpl w:val="BEF40B1C"/>
    <w:lvl w:ilvl="0" w:tplc="B5A8A4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F6530A"/>
    <w:multiLevelType w:val="hybridMultilevel"/>
    <w:tmpl w:val="D6CC0CC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EE7D4D"/>
    <w:multiLevelType w:val="hybridMultilevel"/>
    <w:tmpl w:val="4028B82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FD7D26"/>
    <w:multiLevelType w:val="hybridMultilevel"/>
    <w:tmpl w:val="55D07A76"/>
    <w:lvl w:ilvl="0" w:tplc="E5BC1C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F90E48"/>
    <w:multiLevelType w:val="hybridMultilevel"/>
    <w:tmpl w:val="C7802F3E"/>
    <w:lvl w:ilvl="0" w:tplc="EFE6E0D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mer J Physical Anthr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xsvdet5sf2psaeds9ax2zzg0prdvd0svw90&quot;&gt;Biblio_Database&lt;record-ids&gt;&lt;item&gt;53&lt;/item&gt;&lt;item&gt;530&lt;/item&gt;&lt;item&gt;1784&lt;/item&gt;&lt;item&gt;2773&lt;/item&gt;&lt;item&gt;2782&lt;/item&gt;&lt;item&gt;2791&lt;/item&gt;&lt;item&gt;2792&lt;/item&gt;&lt;item&gt;2793&lt;/item&gt;&lt;item&gt;2795&lt;/item&gt;&lt;item&gt;2816&lt;/item&gt;&lt;item&gt;2820&lt;/item&gt;&lt;item&gt;2821&lt;/item&gt;&lt;item&gt;2822&lt;/item&gt;&lt;item&gt;2827&lt;/item&gt;&lt;item&gt;2828&lt;/item&gt;&lt;item&gt;2845&lt;/item&gt;&lt;item&gt;2872&lt;/item&gt;&lt;item&gt;2896&lt;/item&gt;&lt;item&gt;2898&lt;/item&gt;&lt;item&gt;2899&lt;/item&gt;&lt;item&gt;2902&lt;/item&gt;&lt;item&gt;2903&lt;/item&gt;&lt;item&gt;2904&lt;/item&gt;&lt;item&gt;2905&lt;/item&gt;&lt;item&gt;2906&lt;/item&gt;&lt;item&gt;2907&lt;/item&gt;&lt;item&gt;2908&lt;/item&gt;&lt;item&gt;2909&lt;/item&gt;&lt;item&gt;2910&lt;/item&gt;&lt;item&gt;2911&lt;/item&gt;&lt;item&gt;2912&lt;/item&gt;&lt;item&gt;2913&lt;/item&gt;&lt;item&gt;2914&lt;/item&gt;&lt;item&gt;2915&lt;/item&gt;&lt;item&gt;2916&lt;/item&gt;&lt;item&gt;2917&lt;/item&gt;&lt;item&gt;2918&lt;/item&gt;&lt;item&gt;2919&lt;/item&gt;&lt;item&gt;2920&lt;/item&gt;&lt;item&gt;2921&lt;/item&gt;&lt;item&gt;2922&lt;/item&gt;&lt;item&gt;2923&lt;/item&gt;&lt;/record-ids&gt;&lt;/item&gt;&lt;/Libraries&gt;"/>
  </w:docVars>
  <w:rsids>
    <w:rsidRoot w:val="00525C04"/>
    <w:rsid w:val="00000C95"/>
    <w:rsid w:val="00000F89"/>
    <w:rsid w:val="00001363"/>
    <w:rsid w:val="0000171D"/>
    <w:rsid w:val="00003305"/>
    <w:rsid w:val="000043FA"/>
    <w:rsid w:val="00005FEA"/>
    <w:rsid w:val="0000648D"/>
    <w:rsid w:val="0000690B"/>
    <w:rsid w:val="00006CB9"/>
    <w:rsid w:val="00007881"/>
    <w:rsid w:val="00007D9A"/>
    <w:rsid w:val="00010963"/>
    <w:rsid w:val="00010FAA"/>
    <w:rsid w:val="000120F0"/>
    <w:rsid w:val="00012103"/>
    <w:rsid w:val="00012284"/>
    <w:rsid w:val="00013049"/>
    <w:rsid w:val="00013246"/>
    <w:rsid w:val="0001341B"/>
    <w:rsid w:val="00014B98"/>
    <w:rsid w:val="00015CC8"/>
    <w:rsid w:val="00016E4C"/>
    <w:rsid w:val="00020421"/>
    <w:rsid w:val="00020A91"/>
    <w:rsid w:val="00020B2E"/>
    <w:rsid w:val="00020F7C"/>
    <w:rsid w:val="0002265C"/>
    <w:rsid w:val="00022734"/>
    <w:rsid w:val="00022C30"/>
    <w:rsid w:val="000235EB"/>
    <w:rsid w:val="000236D0"/>
    <w:rsid w:val="00024D73"/>
    <w:rsid w:val="00025D15"/>
    <w:rsid w:val="000260C7"/>
    <w:rsid w:val="000270C9"/>
    <w:rsid w:val="00030659"/>
    <w:rsid w:val="00030DB9"/>
    <w:rsid w:val="00031143"/>
    <w:rsid w:val="000311D8"/>
    <w:rsid w:val="0003168A"/>
    <w:rsid w:val="00032B7D"/>
    <w:rsid w:val="000339EE"/>
    <w:rsid w:val="000360AB"/>
    <w:rsid w:val="00037288"/>
    <w:rsid w:val="0003731D"/>
    <w:rsid w:val="0003794C"/>
    <w:rsid w:val="00037F6E"/>
    <w:rsid w:val="000405D7"/>
    <w:rsid w:val="00040811"/>
    <w:rsid w:val="000417E0"/>
    <w:rsid w:val="00043090"/>
    <w:rsid w:val="00043BA9"/>
    <w:rsid w:val="000464F8"/>
    <w:rsid w:val="00047118"/>
    <w:rsid w:val="000474B1"/>
    <w:rsid w:val="000474E5"/>
    <w:rsid w:val="00047A65"/>
    <w:rsid w:val="00050619"/>
    <w:rsid w:val="00050761"/>
    <w:rsid w:val="00051068"/>
    <w:rsid w:val="00051194"/>
    <w:rsid w:val="000520FA"/>
    <w:rsid w:val="00052639"/>
    <w:rsid w:val="00052CF7"/>
    <w:rsid w:val="000559F1"/>
    <w:rsid w:val="00056548"/>
    <w:rsid w:val="000566C2"/>
    <w:rsid w:val="000569A5"/>
    <w:rsid w:val="00056F53"/>
    <w:rsid w:val="000576D9"/>
    <w:rsid w:val="0005788C"/>
    <w:rsid w:val="000626AA"/>
    <w:rsid w:val="00062980"/>
    <w:rsid w:val="00062C83"/>
    <w:rsid w:val="00062DD4"/>
    <w:rsid w:val="00063350"/>
    <w:rsid w:val="00063E05"/>
    <w:rsid w:val="000646F7"/>
    <w:rsid w:val="0006738E"/>
    <w:rsid w:val="000675FF"/>
    <w:rsid w:val="00070A56"/>
    <w:rsid w:val="00071280"/>
    <w:rsid w:val="000727AD"/>
    <w:rsid w:val="000730DB"/>
    <w:rsid w:val="0007372B"/>
    <w:rsid w:val="0007407D"/>
    <w:rsid w:val="000748FC"/>
    <w:rsid w:val="00075502"/>
    <w:rsid w:val="000755F4"/>
    <w:rsid w:val="00075855"/>
    <w:rsid w:val="00075C1A"/>
    <w:rsid w:val="000773D2"/>
    <w:rsid w:val="000777AE"/>
    <w:rsid w:val="000802E2"/>
    <w:rsid w:val="00080D2A"/>
    <w:rsid w:val="00081550"/>
    <w:rsid w:val="00081F10"/>
    <w:rsid w:val="00082084"/>
    <w:rsid w:val="000827CE"/>
    <w:rsid w:val="0008562C"/>
    <w:rsid w:val="0008634F"/>
    <w:rsid w:val="00087260"/>
    <w:rsid w:val="00090B01"/>
    <w:rsid w:val="00090DDA"/>
    <w:rsid w:val="00091F19"/>
    <w:rsid w:val="00092966"/>
    <w:rsid w:val="00092D17"/>
    <w:rsid w:val="00092E7F"/>
    <w:rsid w:val="0009336D"/>
    <w:rsid w:val="00093C77"/>
    <w:rsid w:val="00094C71"/>
    <w:rsid w:val="00097432"/>
    <w:rsid w:val="00097820"/>
    <w:rsid w:val="000A15DC"/>
    <w:rsid w:val="000A1AA6"/>
    <w:rsid w:val="000A1ED1"/>
    <w:rsid w:val="000A202B"/>
    <w:rsid w:val="000A2971"/>
    <w:rsid w:val="000A2A04"/>
    <w:rsid w:val="000A2B74"/>
    <w:rsid w:val="000A4726"/>
    <w:rsid w:val="000A56F5"/>
    <w:rsid w:val="000A6620"/>
    <w:rsid w:val="000A7F9B"/>
    <w:rsid w:val="000B01F5"/>
    <w:rsid w:val="000B03B7"/>
    <w:rsid w:val="000B06E5"/>
    <w:rsid w:val="000B0C66"/>
    <w:rsid w:val="000B1673"/>
    <w:rsid w:val="000B1D40"/>
    <w:rsid w:val="000B2E3F"/>
    <w:rsid w:val="000B3302"/>
    <w:rsid w:val="000B48F7"/>
    <w:rsid w:val="000B4CF8"/>
    <w:rsid w:val="000B5A3D"/>
    <w:rsid w:val="000C0E86"/>
    <w:rsid w:val="000C0ECE"/>
    <w:rsid w:val="000C3F15"/>
    <w:rsid w:val="000C47B8"/>
    <w:rsid w:val="000C4BE6"/>
    <w:rsid w:val="000C4EDA"/>
    <w:rsid w:val="000C5E2B"/>
    <w:rsid w:val="000C63E1"/>
    <w:rsid w:val="000C7A1C"/>
    <w:rsid w:val="000D04E5"/>
    <w:rsid w:val="000D08BE"/>
    <w:rsid w:val="000D0C08"/>
    <w:rsid w:val="000D1043"/>
    <w:rsid w:val="000D13EB"/>
    <w:rsid w:val="000D28C5"/>
    <w:rsid w:val="000D2E77"/>
    <w:rsid w:val="000D3436"/>
    <w:rsid w:val="000D3529"/>
    <w:rsid w:val="000D4BDC"/>
    <w:rsid w:val="000D5B74"/>
    <w:rsid w:val="000D5B9F"/>
    <w:rsid w:val="000D6026"/>
    <w:rsid w:val="000D63DE"/>
    <w:rsid w:val="000D6426"/>
    <w:rsid w:val="000D6614"/>
    <w:rsid w:val="000D7621"/>
    <w:rsid w:val="000D7D22"/>
    <w:rsid w:val="000E44EF"/>
    <w:rsid w:val="000E475E"/>
    <w:rsid w:val="000E47E6"/>
    <w:rsid w:val="000E7C85"/>
    <w:rsid w:val="000F04BF"/>
    <w:rsid w:val="000F1192"/>
    <w:rsid w:val="000F1B36"/>
    <w:rsid w:val="000F2AB0"/>
    <w:rsid w:val="000F3EF7"/>
    <w:rsid w:val="000F5A40"/>
    <w:rsid w:val="000F5E51"/>
    <w:rsid w:val="000F5FFE"/>
    <w:rsid w:val="000F6198"/>
    <w:rsid w:val="000F65A8"/>
    <w:rsid w:val="000F737E"/>
    <w:rsid w:val="000F7F08"/>
    <w:rsid w:val="00100808"/>
    <w:rsid w:val="001018E4"/>
    <w:rsid w:val="00101B54"/>
    <w:rsid w:val="00101C66"/>
    <w:rsid w:val="00101E4E"/>
    <w:rsid w:val="001025CC"/>
    <w:rsid w:val="00102987"/>
    <w:rsid w:val="00102FE6"/>
    <w:rsid w:val="00104D55"/>
    <w:rsid w:val="00105C56"/>
    <w:rsid w:val="001068EC"/>
    <w:rsid w:val="00107458"/>
    <w:rsid w:val="001111E4"/>
    <w:rsid w:val="001116EF"/>
    <w:rsid w:val="0011210E"/>
    <w:rsid w:val="00113360"/>
    <w:rsid w:val="00114208"/>
    <w:rsid w:val="00114EB8"/>
    <w:rsid w:val="001152C3"/>
    <w:rsid w:val="001155FE"/>
    <w:rsid w:val="001200A3"/>
    <w:rsid w:val="00120731"/>
    <w:rsid w:val="00120F07"/>
    <w:rsid w:val="001225B5"/>
    <w:rsid w:val="00122C4A"/>
    <w:rsid w:val="0012373A"/>
    <w:rsid w:val="001245FD"/>
    <w:rsid w:val="00125241"/>
    <w:rsid w:val="00125243"/>
    <w:rsid w:val="00125CCB"/>
    <w:rsid w:val="001261FB"/>
    <w:rsid w:val="001263A7"/>
    <w:rsid w:val="001263B2"/>
    <w:rsid w:val="00127097"/>
    <w:rsid w:val="0012743A"/>
    <w:rsid w:val="00127DAA"/>
    <w:rsid w:val="00127F46"/>
    <w:rsid w:val="00130148"/>
    <w:rsid w:val="00130B39"/>
    <w:rsid w:val="00131318"/>
    <w:rsid w:val="00131CDA"/>
    <w:rsid w:val="00133DDC"/>
    <w:rsid w:val="001343B7"/>
    <w:rsid w:val="00134EBA"/>
    <w:rsid w:val="001350BB"/>
    <w:rsid w:val="001353FF"/>
    <w:rsid w:val="00136109"/>
    <w:rsid w:val="00136EDA"/>
    <w:rsid w:val="0013726F"/>
    <w:rsid w:val="00137603"/>
    <w:rsid w:val="0014004B"/>
    <w:rsid w:val="00141513"/>
    <w:rsid w:val="0014200F"/>
    <w:rsid w:val="00142E6A"/>
    <w:rsid w:val="001437EC"/>
    <w:rsid w:val="00144869"/>
    <w:rsid w:val="00144B5B"/>
    <w:rsid w:val="00144DAA"/>
    <w:rsid w:val="001456E3"/>
    <w:rsid w:val="00145814"/>
    <w:rsid w:val="00147E95"/>
    <w:rsid w:val="0015061C"/>
    <w:rsid w:val="001506D3"/>
    <w:rsid w:val="00150E39"/>
    <w:rsid w:val="00154521"/>
    <w:rsid w:val="00154E15"/>
    <w:rsid w:val="001550F2"/>
    <w:rsid w:val="001555BF"/>
    <w:rsid w:val="00155E46"/>
    <w:rsid w:val="00156240"/>
    <w:rsid w:val="0015649F"/>
    <w:rsid w:val="00157B92"/>
    <w:rsid w:val="00160E97"/>
    <w:rsid w:val="00160F47"/>
    <w:rsid w:val="00161A1D"/>
    <w:rsid w:val="00161AD5"/>
    <w:rsid w:val="00162571"/>
    <w:rsid w:val="001626E4"/>
    <w:rsid w:val="00162C27"/>
    <w:rsid w:val="001631A6"/>
    <w:rsid w:val="00163A08"/>
    <w:rsid w:val="00163E88"/>
    <w:rsid w:val="00164E02"/>
    <w:rsid w:val="00166FD1"/>
    <w:rsid w:val="001675C3"/>
    <w:rsid w:val="00167706"/>
    <w:rsid w:val="0016799E"/>
    <w:rsid w:val="00167B87"/>
    <w:rsid w:val="00171688"/>
    <w:rsid w:val="00171818"/>
    <w:rsid w:val="00171B99"/>
    <w:rsid w:val="00172961"/>
    <w:rsid w:val="00173BF5"/>
    <w:rsid w:val="001742F3"/>
    <w:rsid w:val="00175780"/>
    <w:rsid w:val="001769A1"/>
    <w:rsid w:val="00177414"/>
    <w:rsid w:val="00177FF8"/>
    <w:rsid w:val="0018044D"/>
    <w:rsid w:val="001805D5"/>
    <w:rsid w:val="00180D52"/>
    <w:rsid w:val="00180DC6"/>
    <w:rsid w:val="00180F2A"/>
    <w:rsid w:val="00181127"/>
    <w:rsid w:val="001819E6"/>
    <w:rsid w:val="0018238C"/>
    <w:rsid w:val="0018267C"/>
    <w:rsid w:val="00182F45"/>
    <w:rsid w:val="001836C6"/>
    <w:rsid w:val="0018421E"/>
    <w:rsid w:val="00184510"/>
    <w:rsid w:val="0018475C"/>
    <w:rsid w:val="001852AF"/>
    <w:rsid w:val="00185D1C"/>
    <w:rsid w:val="00186EDA"/>
    <w:rsid w:val="001870FF"/>
    <w:rsid w:val="001874D8"/>
    <w:rsid w:val="001877D6"/>
    <w:rsid w:val="00190C3E"/>
    <w:rsid w:val="00191277"/>
    <w:rsid w:val="00195D80"/>
    <w:rsid w:val="00196B31"/>
    <w:rsid w:val="00196D5E"/>
    <w:rsid w:val="00196EDE"/>
    <w:rsid w:val="0019759C"/>
    <w:rsid w:val="00197785"/>
    <w:rsid w:val="00197F19"/>
    <w:rsid w:val="001A04BC"/>
    <w:rsid w:val="001A0AB8"/>
    <w:rsid w:val="001A1DBA"/>
    <w:rsid w:val="001A22FA"/>
    <w:rsid w:val="001A2635"/>
    <w:rsid w:val="001A286E"/>
    <w:rsid w:val="001A2EF7"/>
    <w:rsid w:val="001A3303"/>
    <w:rsid w:val="001A4664"/>
    <w:rsid w:val="001A4808"/>
    <w:rsid w:val="001A4C13"/>
    <w:rsid w:val="001A57DE"/>
    <w:rsid w:val="001B0BA0"/>
    <w:rsid w:val="001B107A"/>
    <w:rsid w:val="001B1983"/>
    <w:rsid w:val="001B1B1B"/>
    <w:rsid w:val="001B207C"/>
    <w:rsid w:val="001B3287"/>
    <w:rsid w:val="001B362B"/>
    <w:rsid w:val="001B3DCC"/>
    <w:rsid w:val="001B5492"/>
    <w:rsid w:val="001B60C0"/>
    <w:rsid w:val="001B6EDD"/>
    <w:rsid w:val="001B782D"/>
    <w:rsid w:val="001B788E"/>
    <w:rsid w:val="001C0953"/>
    <w:rsid w:val="001C0C58"/>
    <w:rsid w:val="001C19CB"/>
    <w:rsid w:val="001C2100"/>
    <w:rsid w:val="001C31DF"/>
    <w:rsid w:val="001C38CF"/>
    <w:rsid w:val="001C4407"/>
    <w:rsid w:val="001C4E9A"/>
    <w:rsid w:val="001C4EB0"/>
    <w:rsid w:val="001C64AE"/>
    <w:rsid w:val="001C6694"/>
    <w:rsid w:val="001C7993"/>
    <w:rsid w:val="001D0251"/>
    <w:rsid w:val="001D0B76"/>
    <w:rsid w:val="001D12C7"/>
    <w:rsid w:val="001D1DAA"/>
    <w:rsid w:val="001D2005"/>
    <w:rsid w:val="001D2EC3"/>
    <w:rsid w:val="001D3501"/>
    <w:rsid w:val="001D366E"/>
    <w:rsid w:val="001D5404"/>
    <w:rsid w:val="001D58E4"/>
    <w:rsid w:val="001D7F85"/>
    <w:rsid w:val="001E1553"/>
    <w:rsid w:val="001E1B1E"/>
    <w:rsid w:val="001E1D29"/>
    <w:rsid w:val="001E268D"/>
    <w:rsid w:val="001E67AF"/>
    <w:rsid w:val="001F0DD4"/>
    <w:rsid w:val="001F1860"/>
    <w:rsid w:val="001F189F"/>
    <w:rsid w:val="001F29EC"/>
    <w:rsid w:val="001F2CF3"/>
    <w:rsid w:val="001F3F19"/>
    <w:rsid w:val="001F43A5"/>
    <w:rsid w:val="001F4755"/>
    <w:rsid w:val="001F4A13"/>
    <w:rsid w:val="001F4A93"/>
    <w:rsid w:val="001F59D7"/>
    <w:rsid w:val="002000A7"/>
    <w:rsid w:val="002018F4"/>
    <w:rsid w:val="00202B33"/>
    <w:rsid w:val="00203E5B"/>
    <w:rsid w:val="002046B4"/>
    <w:rsid w:val="00205741"/>
    <w:rsid w:val="0020720F"/>
    <w:rsid w:val="00211088"/>
    <w:rsid w:val="00211983"/>
    <w:rsid w:val="00212C31"/>
    <w:rsid w:val="00212DD3"/>
    <w:rsid w:val="00212EAD"/>
    <w:rsid w:val="00212EB4"/>
    <w:rsid w:val="00214B70"/>
    <w:rsid w:val="002150CB"/>
    <w:rsid w:val="00216ECD"/>
    <w:rsid w:val="002202F9"/>
    <w:rsid w:val="002206B7"/>
    <w:rsid w:val="00220B6B"/>
    <w:rsid w:val="0022271F"/>
    <w:rsid w:val="00223027"/>
    <w:rsid w:val="00223675"/>
    <w:rsid w:val="00224067"/>
    <w:rsid w:val="002240C2"/>
    <w:rsid w:val="0022441A"/>
    <w:rsid w:val="00225BA5"/>
    <w:rsid w:val="00227A78"/>
    <w:rsid w:val="00230F98"/>
    <w:rsid w:val="0023115C"/>
    <w:rsid w:val="0023235E"/>
    <w:rsid w:val="002323F1"/>
    <w:rsid w:val="00233663"/>
    <w:rsid w:val="00234E7E"/>
    <w:rsid w:val="00235174"/>
    <w:rsid w:val="00235381"/>
    <w:rsid w:val="002355BB"/>
    <w:rsid w:val="002361D3"/>
    <w:rsid w:val="002364BD"/>
    <w:rsid w:val="00236775"/>
    <w:rsid w:val="00236E46"/>
    <w:rsid w:val="00237326"/>
    <w:rsid w:val="0023764C"/>
    <w:rsid w:val="0024115A"/>
    <w:rsid w:val="002413CF"/>
    <w:rsid w:val="002422D3"/>
    <w:rsid w:val="002437E1"/>
    <w:rsid w:val="0024398F"/>
    <w:rsid w:val="00244978"/>
    <w:rsid w:val="00244CE9"/>
    <w:rsid w:val="00245670"/>
    <w:rsid w:val="00245B97"/>
    <w:rsid w:val="002460C7"/>
    <w:rsid w:val="002460CA"/>
    <w:rsid w:val="0024635B"/>
    <w:rsid w:val="002473D6"/>
    <w:rsid w:val="002478A0"/>
    <w:rsid w:val="00247CC5"/>
    <w:rsid w:val="00247FFC"/>
    <w:rsid w:val="00250388"/>
    <w:rsid w:val="0025052A"/>
    <w:rsid w:val="0025064F"/>
    <w:rsid w:val="002506AC"/>
    <w:rsid w:val="002507E6"/>
    <w:rsid w:val="00251C67"/>
    <w:rsid w:val="0025356D"/>
    <w:rsid w:val="00254295"/>
    <w:rsid w:val="00255680"/>
    <w:rsid w:val="00255777"/>
    <w:rsid w:val="0025590B"/>
    <w:rsid w:val="00255DBB"/>
    <w:rsid w:val="00260732"/>
    <w:rsid w:val="002625C5"/>
    <w:rsid w:val="002625C9"/>
    <w:rsid w:val="002625E2"/>
    <w:rsid w:val="0026365E"/>
    <w:rsid w:val="00264191"/>
    <w:rsid w:val="0026452C"/>
    <w:rsid w:val="00264613"/>
    <w:rsid w:val="00264785"/>
    <w:rsid w:val="00264FFE"/>
    <w:rsid w:val="00265707"/>
    <w:rsid w:val="00265778"/>
    <w:rsid w:val="002658D7"/>
    <w:rsid w:val="00265E72"/>
    <w:rsid w:val="00267005"/>
    <w:rsid w:val="002703F6"/>
    <w:rsid w:val="00270B36"/>
    <w:rsid w:val="00271042"/>
    <w:rsid w:val="00271D60"/>
    <w:rsid w:val="00272146"/>
    <w:rsid w:val="0027297B"/>
    <w:rsid w:val="00272BC8"/>
    <w:rsid w:val="0027466A"/>
    <w:rsid w:val="002749BC"/>
    <w:rsid w:val="00274D12"/>
    <w:rsid w:val="002803EB"/>
    <w:rsid w:val="0028083E"/>
    <w:rsid w:val="00282949"/>
    <w:rsid w:val="002839F5"/>
    <w:rsid w:val="00284951"/>
    <w:rsid w:val="00284F69"/>
    <w:rsid w:val="002857B9"/>
    <w:rsid w:val="0028588F"/>
    <w:rsid w:val="00286760"/>
    <w:rsid w:val="00286D74"/>
    <w:rsid w:val="002872B8"/>
    <w:rsid w:val="0028739E"/>
    <w:rsid w:val="0028778D"/>
    <w:rsid w:val="00287DBC"/>
    <w:rsid w:val="0029080D"/>
    <w:rsid w:val="00290B35"/>
    <w:rsid w:val="00290D44"/>
    <w:rsid w:val="0029176E"/>
    <w:rsid w:val="00291C02"/>
    <w:rsid w:val="00292AE5"/>
    <w:rsid w:val="002940E6"/>
    <w:rsid w:val="002951EB"/>
    <w:rsid w:val="00295BFD"/>
    <w:rsid w:val="002966A5"/>
    <w:rsid w:val="00296E51"/>
    <w:rsid w:val="0029782A"/>
    <w:rsid w:val="002A0687"/>
    <w:rsid w:val="002A1055"/>
    <w:rsid w:val="002A10B4"/>
    <w:rsid w:val="002A1928"/>
    <w:rsid w:val="002A2B8F"/>
    <w:rsid w:val="002A2D4C"/>
    <w:rsid w:val="002A4023"/>
    <w:rsid w:val="002A5D41"/>
    <w:rsid w:val="002A712E"/>
    <w:rsid w:val="002A7601"/>
    <w:rsid w:val="002B0AD3"/>
    <w:rsid w:val="002B262C"/>
    <w:rsid w:val="002B5C6F"/>
    <w:rsid w:val="002B728B"/>
    <w:rsid w:val="002C0011"/>
    <w:rsid w:val="002C2308"/>
    <w:rsid w:val="002C2446"/>
    <w:rsid w:val="002C44AE"/>
    <w:rsid w:val="002C4833"/>
    <w:rsid w:val="002C4A19"/>
    <w:rsid w:val="002C4BEF"/>
    <w:rsid w:val="002C4F1A"/>
    <w:rsid w:val="002C526F"/>
    <w:rsid w:val="002C5F88"/>
    <w:rsid w:val="002C66F1"/>
    <w:rsid w:val="002D0C37"/>
    <w:rsid w:val="002D0E32"/>
    <w:rsid w:val="002D0F71"/>
    <w:rsid w:val="002D13A9"/>
    <w:rsid w:val="002D1498"/>
    <w:rsid w:val="002D188E"/>
    <w:rsid w:val="002D1EAD"/>
    <w:rsid w:val="002D36CE"/>
    <w:rsid w:val="002D3EF4"/>
    <w:rsid w:val="002D3F2C"/>
    <w:rsid w:val="002D5149"/>
    <w:rsid w:val="002D55EE"/>
    <w:rsid w:val="002D5CDF"/>
    <w:rsid w:val="002D5DF9"/>
    <w:rsid w:val="002D73D3"/>
    <w:rsid w:val="002D7614"/>
    <w:rsid w:val="002E000C"/>
    <w:rsid w:val="002E0D0A"/>
    <w:rsid w:val="002E139E"/>
    <w:rsid w:val="002E23E4"/>
    <w:rsid w:val="002E2A3B"/>
    <w:rsid w:val="002E2D5E"/>
    <w:rsid w:val="002E2E83"/>
    <w:rsid w:val="002E31A7"/>
    <w:rsid w:val="002E37EE"/>
    <w:rsid w:val="002E5271"/>
    <w:rsid w:val="002E5390"/>
    <w:rsid w:val="002E6F20"/>
    <w:rsid w:val="002E7FDA"/>
    <w:rsid w:val="002F1028"/>
    <w:rsid w:val="002F1AC5"/>
    <w:rsid w:val="002F1EB6"/>
    <w:rsid w:val="002F221B"/>
    <w:rsid w:val="002F35C5"/>
    <w:rsid w:val="002F36D4"/>
    <w:rsid w:val="002F3814"/>
    <w:rsid w:val="002F3C36"/>
    <w:rsid w:val="002F4250"/>
    <w:rsid w:val="002F5218"/>
    <w:rsid w:val="002F768D"/>
    <w:rsid w:val="002F772B"/>
    <w:rsid w:val="002F7E03"/>
    <w:rsid w:val="00300DAF"/>
    <w:rsid w:val="00301330"/>
    <w:rsid w:val="00302840"/>
    <w:rsid w:val="00302DB2"/>
    <w:rsid w:val="0030350C"/>
    <w:rsid w:val="0030362E"/>
    <w:rsid w:val="00303793"/>
    <w:rsid w:val="00304B96"/>
    <w:rsid w:val="00305108"/>
    <w:rsid w:val="0030516B"/>
    <w:rsid w:val="003058E9"/>
    <w:rsid w:val="00305B22"/>
    <w:rsid w:val="00305B7E"/>
    <w:rsid w:val="0030678B"/>
    <w:rsid w:val="003105D9"/>
    <w:rsid w:val="00311191"/>
    <w:rsid w:val="00313132"/>
    <w:rsid w:val="00313FB9"/>
    <w:rsid w:val="003149E0"/>
    <w:rsid w:val="003150F9"/>
    <w:rsid w:val="00315D01"/>
    <w:rsid w:val="0031678A"/>
    <w:rsid w:val="0031689D"/>
    <w:rsid w:val="00317647"/>
    <w:rsid w:val="00320763"/>
    <w:rsid w:val="0032076D"/>
    <w:rsid w:val="003208CF"/>
    <w:rsid w:val="0032179E"/>
    <w:rsid w:val="00321EDC"/>
    <w:rsid w:val="00322576"/>
    <w:rsid w:val="0032278E"/>
    <w:rsid w:val="00326DC9"/>
    <w:rsid w:val="003278C8"/>
    <w:rsid w:val="0033027E"/>
    <w:rsid w:val="003307B4"/>
    <w:rsid w:val="00331014"/>
    <w:rsid w:val="00332BBC"/>
    <w:rsid w:val="003331A0"/>
    <w:rsid w:val="00333422"/>
    <w:rsid w:val="00333539"/>
    <w:rsid w:val="003343C6"/>
    <w:rsid w:val="003344F5"/>
    <w:rsid w:val="00336365"/>
    <w:rsid w:val="003367CD"/>
    <w:rsid w:val="003367F6"/>
    <w:rsid w:val="0033700C"/>
    <w:rsid w:val="0033753C"/>
    <w:rsid w:val="00337E66"/>
    <w:rsid w:val="0034034B"/>
    <w:rsid w:val="0034099C"/>
    <w:rsid w:val="00341225"/>
    <w:rsid w:val="00341287"/>
    <w:rsid w:val="003418E9"/>
    <w:rsid w:val="003418F3"/>
    <w:rsid w:val="00341949"/>
    <w:rsid w:val="00341AED"/>
    <w:rsid w:val="00343398"/>
    <w:rsid w:val="00343F37"/>
    <w:rsid w:val="0034603E"/>
    <w:rsid w:val="0034692F"/>
    <w:rsid w:val="00346E85"/>
    <w:rsid w:val="00347064"/>
    <w:rsid w:val="00352A52"/>
    <w:rsid w:val="00352D56"/>
    <w:rsid w:val="00353D71"/>
    <w:rsid w:val="003541DB"/>
    <w:rsid w:val="00354335"/>
    <w:rsid w:val="003548B6"/>
    <w:rsid w:val="003563B9"/>
    <w:rsid w:val="00356968"/>
    <w:rsid w:val="00356CE0"/>
    <w:rsid w:val="0035718F"/>
    <w:rsid w:val="00357930"/>
    <w:rsid w:val="0036141E"/>
    <w:rsid w:val="00362F0B"/>
    <w:rsid w:val="003630B1"/>
    <w:rsid w:val="00363ACF"/>
    <w:rsid w:val="00364E5B"/>
    <w:rsid w:val="00364F5F"/>
    <w:rsid w:val="0036526D"/>
    <w:rsid w:val="00366CD0"/>
    <w:rsid w:val="00366E24"/>
    <w:rsid w:val="00367AC7"/>
    <w:rsid w:val="00367CC1"/>
    <w:rsid w:val="00370E3B"/>
    <w:rsid w:val="0037139E"/>
    <w:rsid w:val="003715FF"/>
    <w:rsid w:val="003741B1"/>
    <w:rsid w:val="0037537A"/>
    <w:rsid w:val="003753AF"/>
    <w:rsid w:val="003759BB"/>
    <w:rsid w:val="00375A7F"/>
    <w:rsid w:val="003765BF"/>
    <w:rsid w:val="00376738"/>
    <w:rsid w:val="00380158"/>
    <w:rsid w:val="00382690"/>
    <w:rsid w:val="00382DD1"/>
    <w:rsid w:val="00382F05"/>
    <w:rsid w:val="00385730"/>
    <w:rsid w:val="00386AAB"/>
    <w:rsid w:val="00391DE7"/>
    <w:rsid w:val="00391F79"/>
    <w:rsid w:val="003933B7"/>
    <w:rsid w:val="0039359B"/>
    <w:rsid w:val="003943B4"/>
    <w:rsid w:val="003946D6"/>
    <w:rsid w:val="00395059"/>
    <w:rsid w:val="003A149B"/>
    <w:rsid w:val="003A1E2E"/>
    <w:rsid w:val="003A221F"/>
    <w:rsid w:val="003A2C80"/>
    <w:rsid w:val="003A337E"/>
    <w:rsid w:val="003A38DD"/>
    <w:rsid w:val="003A42DC"/>
    <w:rsid w:val="003A4753"/>
    <w:rsid w:val="003A62AA"/>
    <w:rsid w:val="003A6465"/>
    <w:rsid w:val="003A6D2A"/>
    <w:rsid w:val="003A7B2D"/>
    <w:rsid w:val="003B0D7C"/>
    <w:rsid w:val="003B13E7"/>
    <w:rsid w:val="003B3549"/>
    <w:rsid w:val="003B4F4F"/>
    <w:rsid w:val="003B53AF"/>
    <w:rsid w:val="003B647D"/>
    <w:rsid w:val="003B6701"/>
    <w:rsid w:val="003B6B02"/>
    <w:rsid w:val="003B7160"/>
    <w:rsid w:val="003B73E7"/>
    <w:rsid w:val="003B7989"/>
    <w:rsid w:val="003C1CA7"/>
    <w:rsid w:val="003C210A"/>
    <w:rsid w:val="003C2211"/>
    <w:rsid w:val="003C22EF"/>
    <w:rsid w:val="003C29B7"/>
    <w:rsid w:val="003C2B12"/>
    <w:rsid w:val="003C2C48"/>
    <w:rsid w:val="003C2C5C"/>
    <w:rsid w:val="003C33FA"/>
    <w:rsid w:val="003C44CB"/>
    <w:rsid w:val="003C54CB"/>
    <w:rsid w:val="003C7974"/>
    <w:rsid w:val="003D1A6A"/>
    <w:rsid w:val="003D233E"/>
    <w:rsid w:val="003D4DB4"/>
    <w:rsid w:val="003D4E8E"/>
    <w:rsid w:val="003D5C80"/>
    <w:rsid w:val="003D6223"/>
    <w:rsid w:val="003D664A"/>
    <w:rsid w:val="003D6B88"/>
    <w:rsid w:val="003D6DA5"/>
    <w:rsid w:val="003D6EA1"/>
    <w:rsid w:val="003D736D"/>
    <w:rsid w:val="003D757C"/>
    <w:rsid w:val="003D7A5E"/>
    <w:rsid w:val="003E13C9"/>
    <w:rsid w:val="003E3264"/>
    <w:rsid w:val="003E3A2B"/>
    <w:rsid w:val="003E3AE2"/>
    <w:rsid w:val="003E3C37"/>
    <w:rsid w:val="003E438A"/>
    <w:rsid w:val="003E43EB"/>
    <w:rsid w:val="003E446F"/>
    <w:rsid w:val="003E630F"/>
    <w:rsid w:val="003E7316"/>
    <w:rsid w:val="003F0BF3"/>
    <w:rsid w:val="003F0F41"/>
    <w:rsid w:val="003F191C"/>
    <w:rsid w:val="003F1CA8"/>
    <w:rsid w:val="003F3526"/>
    <w:rsid w:val="003F419B"/>
    <w:rsid w:val="003F5B6B"/>
    <w:rsid w:val="003F5FE6"/>
    <w:rsid w:val="003F66EC"/>
    <w:rsid w:val="003F6737"/>
    <w:rsid w:val="003F7437"/>
    <w:rsid w:val="003F7700"/>
    <w:rsid w:val="003F7B00"/>
    <w:rsid w:val="00400DA9"/>
    <w:rsid w:val="00401053"/>
    <w:rsid w:val="00403103"/>
    <w:rsid w:val="00403A9E"/>
    <w:rsid w:val="00403D18"/>
    <w:rsid w:val="00404A20"/>
    <w:rsid w:val="00404F3F"/>
    <w:rsid w:val="0040628C"/>
    <w:rsid w:val="00407CB6"/>
    <w:rsid w:val="00410671"/>
    <w:rsid w:val="00410E67"/>
    <w:rsid w:val="00411183"/>
    <w:rsid w:val="00411DEB"/>
    <w:rsid w:val="004127A6"/>
    <w:rsid w:val="00412CB1"/>
    <w:rsid w:val="00413668"/>
    <w:rsid w:val="00414B36"/>
    <w:rsid w:val="00414BED"/>
    <w:rsid w:val="00415E5A"/>
    <w:rsid w:val="0041611F"/>
    <w:rsid w:val="004164E5"/>
    <w:rsid w:val="004174E6"/>
    <w:rsid w:val="00417A5E"/>
    <w:rsid w:val="00420709"/>
    <w:rsid w:val="00422716"/>
    <w:rsid w:val="004246F2"/>
    <w:rsid w:val="004259E8"/>
    <w:rsid w:val="00432A94"/>
    <w:rsid w:val="00433392"/>
    <w:rsid w:val="00435B1E"/>
    <w:rsid w:val="00436C0B"/>
    <w:rsid w:val="00440558"/>
    <w:rsid w:val="00440E99"/>
    <w:rsid w:val="00441751"/>
    <w:rsid w:val="004419DD"/>
    <w:rsid w:val="0044288B"/>
    <w:rsid w:val="00443283"/>
    <w:rsid w:val="00443DF4"/>
    <w:rsid w:val="00444038"/>
    <w:rsid w:val="00445DD9"/>
    <w:rsid w:val="004463AB"/>
    <w:rsid w:val="00446DC8"/>
    <w:rsid w:val="0044713F"/>
    <w:rsid w:val="00447229"/>
    <w:rsid w:val="00450A6F"/>
    <w:rsid w:val="00450C99"/>
    <w:rsid w:val="004516E7"/>
    <w:rsid w:val="00451A18"/>
    <w:rsid w:val="00451D18"/>
    <w:rsid w:val="00452BA4"/>
    <w:rsid w:val="004531BA"/>
    <w:rsid w:val="00454003"/>
    <w:rsid w:val="00454687"/>
    <w:rsid w:val="00455F92"/>
    <w:rsid w:val="00457DA2"/>
    <w:rsid w:val="00461632"/>
    <w:rsid w:val="00461BDE"/>
    <w:rsid w:val="00463743"/>
    <w:rsid w:val="0046416A"/>
    <w:rsid w:val="00464908"/>
    <w:rsid w:val="00464DA9"/>
    <w:rsid w:val="004656F0"/>
    <w:rsid w:val="0046578C"/>
    <w:rsid w:val="004672DE"/>
    <w:rsid w:val="00467736"/>
    <w:rsid w:val="00467F9B"/>
    <w:rsid w:val="00470345"/>
    <w:rsid w:val="004708EC"/>
    <w:rsid w:val="00470E93"/>
    <w:rsid w:val="00470F5D"/>
    <w:rsid w:val="00472359"/>
    <w:rsid w:val="00473250"/>
    <w:rsid w:val="00476A7C"/>
    <w:rsid w:val="00476DF3"/>
    <w:rsid w:val="0048039E"/>
    <w:rsid w:val="00481049"/>
    <w:rsid w:val="00482916"/>
    <w:rsid w:val="00484E9C"/>
    <w:rsid w:val="00485114"/>
    <w:rsid w:val="004853C5"/>
    <w:rsid w:val="004865D4"/>
    <w:rsid w:val="00486802"/>
    <w:rsid w:val="00486DE9"/>
    <w:rsid w:val="00487A4D"/>
    <w:rsid w:val="00487C9A"/>
    <w:rsid w:val="004906C9"/>
    <w:rsid w:val="004908D5"/>
    <w:rsid w:val="00491F78"/>
    <w:rsid w:val="00492709"/>
    <w:rsid w:val="00495407"/>
    <w:rsid w:val="0049572C"/>
    <w:rsid w:val="004979E5"/>
    <w:rsid w:val="004A00CD"/>
    <w:rsid w:val="004A16C3"/>
    <w:rsid w:val="004A214B"/>
    <w:rsid w:val="004A23A0"/>
    <w:rsid w:val="004A2850"/>
    <w:rsid w:val="004A3DB4"/>
    <w:rsid w:val="004A4473"/>
    <w:rsid w:val="004A4482"/>
    <w:rsid w:val="004A4F30"/>
    <w:rsid w:val="004A5BFE"/>
    <w:rsid w:val="004A6536"/>
    <w:rsid w:val="004A68B8"/>
    <w:rsid w:val="004A6BF3"/>
    <w:rsid w:val="004B0064"/>
    <w:rsid w:val="004B053A"/>
    <w:rsid w:val="004B1277"/>
    <w:rsid w:val="004B20CB"/>
    <w:rsid w:val="004B276D"/>
    <w:rsid w:val="004B39E2"/>
    <w:rsid w:val="004B5C2C"/>
    <w:rsid w:val="004B5C38"/>
    <w:rsid w:val="004B6955"/>
    <w:rsid w:val="004B7184"/>
    <w:rsid w:val="004B750C"/>
    <w:rsid w:val="004B777E"/>
    <w:rsid w:val="004B7F4A"/>
    <w:rsid w:val="004C06D1"/>
    <w:rsid w:val="004C08C5"/>
    <w:rsid w:val="004C1E7C"/>
    <w:rsid w:val="004C22AC"/>
    <w:rsid w:val="004C2CAB"/>
    <w:rsid w:val="004C2D55"/>
    <w:rsid w:val="004C2DAC"/>
    <w:rsid w:val="004C443F"/>
    <w:rsid w:val="004C4A63"/>
    <w:rsid w:val="004C4FBE"/>
    <w:rsid w:val="004C5BBA"/>
    <w:rsid w:val="004C5E78"/>
    <w:rsid w:val="004C61D5"/>
    <w:rsid w:val="004C6EDE"/>
    <w:rsid w:val="004C7571"/>
    <w:rsid w:val="004D0055"/>
    <w:rsid w:val="004D021A"/>
    <w:rsid w:val="004D08F1"/>
    <w:rsid w:val="004D1984"/>
    <w:rsid w:val="004D27DB"/>
    <w:rsid w:val="004D3F1E"/>
    <w:rsid w:val="004D4C24"/>
    <w:rsid w:val="004D53EB"/>
    <w:rsid w:val="004D5E41"/>
    <w:rsid w:val="004D7875"/>
    <w:rsid w:val="004E0B45"/>
    <w:rsid w:val="004E106F"/>
    <w:rsid w:val="004E26F3"/>
    <w:rsid w:val="004E27DE"/>
    <w:rsid w:val="004E2C27"/>
    <w:rsid w:val="004E3193"/>
    <w:rsid w:val="004E40C4"/>
    <w:rsid w:val="004E42C8"/>
    <w:rsid w:val="004E49E3"/>
    <w:rsid w:val="004E5277"/>
    <w:rsid w:val="004E5DCE"/>
    <w:rsid w:val="004E64A6"/>
    <w:rsid w:val="004E6D89"/>
    <w:rsid w:val="004E7CEA"/>
    <w:rsid w:val="004F01EB"/>
    <w:rsid w:val="004F052A"/>
    <w:rsid w:val="004F16A4"/>
    <w:rsid w:val="004F2915"/>
    <w:rsid w:val="004F2D70"/>
    <w:rsid w:val="004F30AF"/>
    <w:rsid w:val="004F3128"/>
    <w:rsid w:val="004F5F88"/>
    <w:rsid w:val="004F6050"/>
    <w:rsid w:val="004F74DD"/>
    <w:rsid w:val="004F79F2"/>
    <w:rsid w:val="004F7B33"/>
    <w:rsid w:val="004F7D64"/>
    <w:rsid w:val="00500207"/>
    <w:rsid w:val="0050072C"/>
    <w:rsid w:val="00501863"/>
    <w:rsid w:val="00501DD8"/>
    <w:rsid w:val="00502A6B"/>
    <w:rsid w:val="0050392F"/>
    <w:rsid w:val="00503A1A"/>
    <w:rsid w:val="00504AC8"/>
    <w:rsid w:val="00504D58"/>
    <w:rsid w:val="00505ACF"/>
    <w:rsid w:val="0050662B"/>
    <w:rsid w:val="00506B0C"/>
    <w:rsid w:val="00507128"/>
    <w:rsid w:val="005072CA"/>
    <w:rsid w:val="0050732C"/>
    <w:rsid w:val="00510548"/>
    <w:rsid w:val="005114F5"/>
    <w:rsid w:val="00511681"/>
    <w:rsid w:val="005119B9"/>
    <w:rsid w:val="005128EB"/>
    <w:rsid w:val="00515838"/>
    <w:rsid w:val="00515885"/>
    <w:rsid w:val="00517006"/>
    <w:rsid w:val="00517226"/>
    <w:rsid w:val="00517627"/>
    <w:rsid w:val="00520186"/>
    <w:rsid w:val="00520246"/>
    <w:rsid w:val="00521A07"/>
    <w:rsid w:val="00522913"/>
    <w:rsid w:val="005233C3"/>
    <w:rsid w:val="00523BE6"/>
    <w:rsid w:val="00525C04"/>
    <w:rsid w:val="00525CBB"/>
    <w:rsid w:val="00526CA7"/>
    <w:rsid w:val="005302EA"/>
    <w:rsid w:val="00531559"/>
    <w:rsid w:val="00533E6B"/>
    <w:rsid w:val="00534983"/>
    <w:rsid w:val="00534B72"/>
    <w:rsid w:val="00534BBF"/>
    <w:rsid w:val="0053518D"/>
    <w:rsid w:val="005351F5"/>
    <w:rsid w:val="00535AF0"/>
    <w:rsid w:val="00535F50"/>
    <w:rsid w:val="00536046"/>
    <w:rsid w:val="005361DE"/>
    <w:rsid w:val="005364EE"/>
    <w:rsid w:val="005368CC"/>
    <w:rsid w:val="00536C3B"/>
    <w:rsid w:val="00537733"/>
    <w:rsid w:val="00537C2F"/>
    <w:rsid w:val="00537FBD"/>
    <w:rsid w:val="00537FF7"/>
    <w:rsid w:val="00540E50"/>
    <w:rsid w:val="00541550"/>
    <w:rsid w:val="00541CEB"/>
    <w:rsid w:val="00542C0C"/>
    <w:rsid w:val="00543117"/>
    <w:rsid w:val="00543391"/>
    <w:rsid w:val="00546042"/>
    <w:rsid w:val="00546705"/>
    <w:rsid w:val="00546894"/>
    <w:rsid w:val="00546DA3"/>
    <w:rsid w:val="005475EA"/>
    <w:rsid w:val="00547C10"/>
    <w:rsid w:val="0055103B"/>
    <w:rsid w:val="005526FA"/>
    <w:rsid w:val="00553FF9"/>
    <w:rsid w:val="0055402B"/>
    <w:rsid w:val="00554F83"/>
    <w:rsid w:val="00556C0A"/>
    <w:rsid w:val="0055733E"/>
    <w:rsid w:val="00557727"/>
    <w:rsid w:val="005578D0"/>
    <w:rsid w:val="00560AEA"/>
    <w:rsid w:val="005612B7"/>
    <w:rsid w:val="00561943"/>
    <w:rsid w:val="0056209B"/>
    <w:rsid w:val="005621C9"/>
    <w:rsid w:val="00562846"/>
    <w:rsid w:val="00565077"/>
    <w:rsid w:val="005657BD"/>
    <w:rsid w:val="005657C9"/>
    <w:rsid w:val="0056582A"/>
    <w:rsid w:val="0056614C"/>
    <w:rsid w:val="005700F2"/>
    <w:rsid w:val="00571094"/>
    <w:rsid w:val="005722C3"/>
    <w:rsid w:val="005727B5"/>
    <w:rsid w:val="00572CF9"/>
    <w:rsid w:val="00573A03"/>
    <w:rsid w:val="0057495D"/>
    <w:rsid w:val="00575185"/>
    <w:rsid w:val="005752A8"/>
    <w:rsid w:val="00576718"/>
    <w:rsid w:val="00576953"/>
    <w:rsid w:val="005776DD"/>
    <w:rsid w:val="00577A03"/>
    <w:rsid w:val="00577BCF"/>
    <w:rsid w:val="00580526"/>
    <w:rsid w:val="00580D74"/>
    <w:rsid w:val="00581476"/>
    <w:rsid w:val="00582C62"/>
    <w:rsid w:val="00584B4C"/>
    <w:rsid w:val="00584DF5"/>
    <w:rsid w:val="0058570D"/>
    <w:rsid w:val="00585F28"/>
    <w:rsid w:val="00586423"/>
    <w:rsid w:val="0058646F"/>
    <w:rsid w:val="005864F2"/>
    <w:rsid w:val="005877F0"/>
    <w:rsid w:val="00590CBA"/>
    <w:rsid w:val="0059148F"/>
    <w:rsid w:val="005921E8"/>
    <w:rsid w:val="0059272E"/>
    <w:rsid w:val="00592EC6"/>
    <w:rsid w:val="0059306C"/>
    <w:rsid w:val="00593D8B"/>
    <w:rsid w:val="0059406B"/>
    <w:rsid w:val="005947BB"/>
    <w:rsid w:val="00594A88"/>
    <w:rsid w:val="00595025"/>
    <w:rsid w:val="005950B5"/>
    <w:rsid w:val="00595575"/>
    <w:rsid w:val="0059562B"/>
    <w:rsid w:val="00595C19"/>
    <w:rsid w:val="005A1349"/>
    <w:rsid w:val="005A1807"/>
    <w:rsid w:val="005A1D05"/>
    <w:rsid w:val="005A23AF"/>
    <w:rsid w:val="005A2864"/>
    <w:rsid w:val="005A28A7"/>
    <w:rsid w:val="005A2F81"/>
    <w:rsid w:val="005A342E"/>
    <w:rsid w:val="005A348E"/>
    <w:rsid w:val="005A49DD"/>
    <w:rsid w:val="005A50CE"/>
    <w:rsid w:val="005A5AD8"/>
    <w:rsid w:val="005A610A"/>
    <w:rsid w:val="005A67A4"/>
    <w:rsid w:val="005A7819"/>
    <w:rsid w:val="005B0E78"/>
    <w:rsid w:val="005B1E30"/>
    <w:rsid w:val="005B21B0"/>
    <w:rsid w:val="005B28FF"/>
    <w:rsid w:val="005B2987"/>
    <w:rsid w:val="005B39BD"/>
    <w:rsid w:val="005B411E"/>
    <w:rsid w:val="005B46E0"/>
    <w:rsid w:val="005B6448"/>
    <w:rsid w:val="005B65EF"/>
    <w:rsid w:val="005C0C96"/>
    <w:rsid w:val="005C0F9B"/>
    <w:rsid w:val="005C143A"/>
    <w:rsid w:val="005C3392"/>
    <w:rsid w:val="005C41E0"/>
    <w:rsid w:val="005C5D71"/>
    <w:rsid w:val="005C686E"/>
    <w:rsid w:val="005C712A"/>
    <w:rsid w:val="005C780E"/>
    <w:rsid w:val="005D0150"/>
    <w:rsid w:val="005D0B49"/>
    <w:rsid w:val="005D3133"/>
    <w:rsid w:val="005D463E"/>
    <w:rsid w:val="005D5745"/>
    <w:rsid w:val="005D57C1"/>
    <w:rsid w:val="005D5D54"/>
    <w:rsid w:val="005D6992"/>
    <w:rsid w:val="005D6DE2"/>
    <w:rsid w:val="005D744B"/>
    <w:rsid w:val="005D7876"/>
    <w:rsid w:val="005D7D7A"/>
    <w:rsid w:val="005E06D7"/>
    <w:rsid w:val="005E090F"/>
    <w:rsid w:val="005E39A4"/>
    <w:rsid w:val="005E5356"/>
    <w:rsid w:val="005E6F75"/>
    <w:rsid w:val="005F1D75"/>
    <w:rsid w:val="005F1FB2"/>
    <w:rsid w:val="005F2540"/>
    <w:rsid w:val="005F2AD8"/>
    <w:rsid w:val="005F388C"/>
    <w:rsid w:val="005F5EEE"/>
    <w:rsid w:val="005F62C4"/>
    <w:rsid w:val="005F641D"/>
    <w:rsid w:val="005F7DE4"/>
    <w:rsid w:val="00600DED"/>
    <w:rsid w:val="006011B0"/>
    <w:rsid w:val="0060240B"/>
    <w:rsid w:val="00603E9A"/>
    <w:rsid w:val="00605AEE"/>
    <w:rsid w:val="00605D93"/>
    <w:rsid w:val="00606DFC"/>
    <w:rsid w:val="00606E97"/>
    <w:rsid w:val="006127EF"/>
    <w:rsid w:val="00612B67"/>
    <w:rsid w:val="00613050"/>
    <w:rsid w:val="00613977"/>
    <w:rsid w:val="00613E1C"/>
    <w:rsid w:val="006140F6"/>
    <w:rsid w:val="0061418C"/>
    <w:rsid w:val="006143DA"/>
    <w:rsid w:val="00614DF6"/>
    <w:rsid w:val="00616D10"/>
    <w:rsid w:val="00620161"/>
    <w:rsid w:val="00620BA7"/>
    <w:rsid w:val="00621F05"/>
    <w:rsid w:val="00622070"/>
    <w:rsid w:val="0062255E"/>
    <w:rsid w:val="00622C88"/>
    <w:rsid w:val="00623364"/>
    <w:rsid w:val="006239E9"/>
    <w:rsid w:val="00626011"/>
    <w:rsid w:val="006265CB"/>
    <w:rsid w:val="00627047"/>
    <w:rsid w:val="0062790A"/>
    <w:rsid w:val="006300F1"/>
    <w:rsid w:val="006309B2"/>
    <w:rsid w:val="00633504"/>
    <w:rsid w:val="00634051"/>
    <w:rsid w:val="006342CC"/>
    <w:rsid w:val="0063477C"/>
    <w:rsid w:val="006350A7"/>
    <w:rsid w:val="00635F4C"/>
    <w:rsid w:val="00636D18"/>
    <w:rsid w:val="00636D8B"/>
    <w:rsid w:val="006372DE"/>
    <w:rsid w:val="006373B6"/>
    <w:rsid w:val="00637877"/>
    <w:rsid w:val="00637B10"/>
    <w:rsid w:val="00637DA4"/>
    <w:rsid w:val="00637F60"/>
    <w:rsid w:val="00640AC9"/>
    <w:rsid w:val="00640CBC"/>
    <w:rsid w:val="00643EE5"/>
    <w:rsid w:val="00644B30"/>
    <w:rsid w:val="00644DA2"/>
    <w:rsid w:val="00644F9E"/>
    <w:rsid w:val="00645A64"/>
    <w:rsid w:val="00645E62"/>
    <w:rsid w:val="0065012B"/>
    <w:rsid w:val="00651BF1"/>
    <w:rsid w:val="00651E56"/>
    <w:rsid w:val="00652187"/>
    <w:rsid w:val="006524B3"/>
    <w:rsid w:val="00654735"/>
    <w:rsid w:val="00655752"/>
    <w:rsid w:val="00655CBF"/>
    <w:rsid w:val="00655D98"/>
    <w:rsid w:val="00656B12"/>
    <w:rsid w:val="00657DC0"/>
    <w:rsid w:val="0066076C"/>
    <w:rsid w:val="00661B04"/>
    <w:rsid w:val="0066209E"/>
    <w:rsid w:val="00662864"/>
    <w:rsid w:val="00663A3A"/>
    <w:rsid w:val="006658C7"/>
    <w:rsid w:val="006660C6"/>
    <w:rsid w:val="006672BD"/>
    <w:rsid w:val="00667E20"/>
    <w:rsid w:val="00672475"/>
    <w:rsid w:val="006725FD"/>
    <w:rsid w:val="00672609"/>
    <w:rsid w:val="006727B1"/>
    <w:rsid w:val="006743C8"/>
    <w:rsid w:val="00674415"/>
    <w:rsid w:val="006761A5"/>
    <w:rsid w:val="0067658E"/>
    <w:rsid w:val="00677045"/>
    <w:rsid w:val="006770A9"/>
    <w:rsid w:val="00680B5F"/>
    <w:rsid w:val="00683175"/>
    <w:rsid w:val="006835A5"/>
    <w:rsid w:val="006839A1"/>
    <w:rsid w:val="00684C60"/>
    <w:rsid w:val="00685B22"/>
    <w:rsid w:val="00686692"/>
    <w:rsid w:val="0068682D"/>
    <w:rsid w:val="0068746B"/>
    <w:rsid w:val="00690399"/>
    <w:rsid w:val="00691C73"/>
    <w:rsid w:val="006921C8"/>
    <w:rsid w:val="00692EC1"/>
    <w:rsid w:val="0069315F"/>
    <w:rsid w:val="00694437"/>
    <w:rsid w:val="006969D7"/>
    <w:rsid w:val="006A06CE"/>
    <w:rsid w:val="006A200F"/>
    <w:rsid w:val="006A244D"/>
    <w:rsid w:val="006A3B31"/>
    <w:rsid w:val="006A55FA"/>
    <w:rsid w:val="006A5964"/>
    <w:rsid w:val="006A5DD9"/>
    <w:rsid w:val="006A69E0"/>
    <w:rsid w:val="006B0B5F"/>
    <w:rsid w:val="006B10EA"/>
    <w:rsid w:val="006B12ED"/>
    <w:rsid w:val="006B1BCD"/>
    <w:rsid w:val="006B2F8F"/>
    <w:rsid w:val="006B3929"/>
    <w:rsid w:val="006B4CB4"/>
    <w:rsid w:val="006B4FD8"/>
    <w:rsid w:val="006B6A95"/>
    <w:rsid w:val="006B71A6"/>
    <w:rsid w:val="006B7D8C"/>
    <w:rsid w:val="006C06AA"/>
    <w:rsid w:val="006C1E27"/>
    <w:rsid w:val="006C2189"/>
    <w:rsid w:val="006C2EBC"/>
    <w:rsid w:val="006C7408"/>
    <w:rsid w:val="006D0328"/>
    <w:rsid w:val="006D057F"/>
    <w:rsid w:val="006D0913"/>
    <w:rsid w:val="006D25AF"/>
    <w:rsid w:val="006D2619"/>
    <w:rsid w:val="006D2940"/>
    <w:rsid w:val="006D37D2"/>
    <w:rsid w:val="006D3AE4"/>
    <w:rsid w:val="006D3DA7"/>
    <w:rsid w:val="006D4BD0"/>
    <w:rsid w:val="006D5713"/>
    <w:rsid w:val="006D5F50"/>
    <w:rsid w:val="006D64EF"/>
    <w:rsid w:val="006D6867"/>
    <w:rsid w:val="006D765E"/>
    <w:rsid w:val="006D7B85"/>
    <w:rsid w:val="006D7FD7"/>
    <w:rsid w:val="006E0B24"/>
    <w:rsid w:val="006E12D5"/>
    <w:rsid w:val="006E1495"/>
    <w:rsid w:val="006E1CAF"/>
    <w:rsid w:val="006E200C"/>
    <w:rsid w:val="006E3849"/>
    <w:rsid w:val="006E3D5A"/>
    <w:rsid w:val="006E47AD"/>
    <w:rsid w:val="006E5744"/>
    <w:rsid w:val="006E5E02"/>
    <w:rsid w:val="006E655A"/>
    <w:rsid w:val="006E689D"/>
    <w:rsid w:val="006F012A"/>
    <w:rsid w:val="006F0175"/>
    <w:rsid w:val="006F01CF"/>
    <w:rsid w:val="006F100E"/>
    <w:rsid w:val="006F5777"/>
    <w:rsid w:val="006F5E09"/>
    <w:rsid w:val="006F600E"/>
    <w:rsid w:val="006F61A3"/>
    <w:rsid w:val="006F696F"/>
    <w:rsid w:val="006F6BB4"/>
    <w:rsid w:val="006F7CD0"/>
    <w:rsid w:val="0070119A"/>
    <w:rsid w:val="00701774"/>
    <w:rsid w:val="00702276"/>
    <w:rsid w:val="00702772"/>
    <w:rsid w:val="0070320B"/>
    <w:rsid w:val="00703326"/>
    <w:rsid w:val="00703860"/>
    <w:rsid w:val="007046A3"/>
    <w:rsid w:val="0070484D"/>
    <w:rsid w:val="00705A18"/>
    <w:rsid w:val="00705A9B"/>
    <w:rsid w:val="00710050"/>
    <w:rsid w:val="0071038E"/>
    <w:rsid w:val="0071072D"/>
    <w:rsid w:val="00711068"/>
    <w:rsid w:val="007114DC"/>
    <w:rsid w:val="00711884"/>
    <w:rsid w:val="00711948"/>
    <w:rsid w:val="007131B5"/>
    <w:rsid w:val="0071356E"/>
    <w:rsid w:val="00714810"/>
    <w:rsid w:val="007151A0"/>
    <w:rsid w:val="00716B65"/>
    <w:rsid w:val="00716E61"/>
    <w:rsid w:val="00717CB9"/>
    <w:rsid w:val="00721E55"/>
    <w:rsid w:val="00722C4C"/>
    <w:rsid w:val="00722DF8"/>
    <w:rsid w:val="00723C73"/>
    <w:rsid w:val="00724DD3"/>
    <w:rsid w:val="00725473"/>
    <w:rsid w:val="00726D50"/>
    <w:rsid w:val="00731986"/>
    <w:rsid w:val="00732259"/>
    <w:rsid w:val="00733519"/>
    <w:rsid w:val="00734349"/>
    <w:rsid w:val="00734B22"/>
    <w:rsid w:val="00734BF9"/>
    <w:rsid w:val="00734EA6"/>
    <w:rsid w:val="00736715"/>
    <w:rsid w:val="0073673E"/>
    <w:rsid w:val="00740620"/>
    <w:rsid w:val="007408F4"/>
    <w:rsid w:val="0074235A"/>
    <w:rsid w:val="007425CE"/>
    <w:rsid w:val="00744DCE"/>
    <w:rsid w:val="00744E9E"/>
    <w:rsid w:val="007458B0"/>
    <w:rsid w:val="007459E3"/>
    <w:rsid w:val="00745AAE"/>
    <w:rsid w:val="00746179"/>
    <w:rsid w:val="00746747"/>
    <w:rsid w:val="0074778F"/>
    <w:rsid w:val="007506C5"/>
    <w:rsid w:val="00750D0C"/>
    <w:rsid w:val="0075133D"/>
    <w:rsid w:val="00751EC3"/>
    <w:rsid w:val="00752435"/>
    <w:rsid w:val="0075272A"/>
    <w:rsid w:val="00752F6B"/>
    <w:rsid w:val="00753E7D"/>
    <w:rsid w:val="007549ED"/>
    <w:rsid w:val="0075520D"/>
    <w:rsid w:val="00755236"/>
    <w:rsid w:val="007561AF"/>
    <w:rsid w:val="007563AF"/>
    <w:rsid w:val="0075655E"/>
    <w:rsid w:val="00757503"/>
    <w:rsid w:val="00760C04"/>
    <w:rsid w:val="00761169"/>
    <w:rsid w:val="00762FB7"/>
    <w:rsid w:val="007636A9"/>
    <w:rsid w:val="007646B0"/>
    <w:rsid w:val="00765643"/>
    <w:rsid w:val="00766056"/>
    <w:rsid w:val="00766131"/>
    <w:rsid w:val="007667E2"/>
    <w:rsid w:val="00770850"/>
    <w:rsid w:val="0077123B"/>
    <w:rsid w:val="00772E3A"/>
    <w:rsid w:val="0077425A"/>
    <w:rsid w:val="0077464E"/>
    <w:rsid w:val="0077566D"/>
    <w:rsid w:val="00775C0E"/>
    <w:rsid w:val="00775C41"/>
    <w:rsid w:val="00775D96"/>
    <w:rsid w:val="00776EC0"/>
    <w:rsid w:val="00777103"/>
    <w:rsid w:val="0077722B"/>
    <w:rsid w:val="007774DC"/>
    <w:rsid w:val="00780FC5"/>
    <w:rsid w:val="007811BE"/>
    <w:rsid w:val="00781752"/>
    <w:rsid w:val="00782A44"/>
    <w:rsid w:val="00783593"/>
    <w:rsid w:val="00783E10"/>
    <w:rsid w:val="00785A6A"/>
    <w:rsid w:val="00787062"/>
    <w:rsid w:val="0078715A"/>
    <w:rsid w:val="00787218"/>
    <w:rsid w:val="007872CF"/>
    <w:rsid w:val="00787FEB"/>
    <w:rsid w:val="0079120C"/>
    <w:rsid w:val="00792BC2"/>
    <w:rsid w:val="007932C1"/>
    <w:rsid w:val="007932E2"/>
    <w:rsid w:val="007953A7"/>
    <w:rsid w:val="00795452"/>
    <w:rsid w:val="007969EA"/>
    <w:rsid w:val="007A01A1"/>
    <w:rsid w:val="007A11E4"/>
    <w:rsid w:val="007A17FF"/>
    <w:rsid w:val="007A1D50"/>
    <w:rsid w:val="007A1D8C"/>
    <w:rsid w:val="007A23EB"/>
    <w:rsid w:val="007A3B5F"/>
    <w:rsid w:val="007A716B"/>
    <w:rsid w:val="007A726D"/>
    <w:rsid w:val="007B03E2"/>
    <w:rsid w:val="007B078D"/>
    <w:rsid w:val="007B0B50"/>
    <w:rsid w:val="007B0C5D"/>
    <w:rsid w:val="007B1020"/>
    <w:rsid w:val="007B147A"/>
    <w:rsid w:val="007B15DF"/>
    <w:rsid w:val="007B2693"/>
    <w:rsid w:val="007B4393"/>
    <w:rsid w:val="007B6671"/>
    <w:rsid w:val="007B7205"/>
    <w:rsid w:val="007C015C"/>
    <w:rsid w:val="007C15BE"/>
    <w:rsid w:val="007C23AC"/>
    <w:rsid w:val="007C40C2"/>
    <w:rsid w:val="007C55CA"/>
    <w:rsid w:val="007C73A2"/>
    <w:rsid w:val="007C7812"/>
    <w:rsid w:val="007C7B13"/>
    <w:rsid w:val="007D0A2E"/>
    <w:rsid w:val="007D38D0"/>
    <w:rsid w:val="007D5248"/>
    <w:rsid w:val="007D5714"/>
    <w:rsid w:val="007D615D"/>
    <w:rsid w:val="007D6443"/>
    <w:rsid w:val="007D6494"/>
    <w:rsid w:val="007D7B85"/>
    <w:rsid w:val="007E2491"/>
    <w:rsid w:val="007E37D7"/>
    <w:rsid w:val="007E4487"/>
    <w:rsid w:val="007E47A2"/>
    <w:rsid w:val="007E4B44"/>
    <w:rsid w:val="007E564B"/>
    <w:rsid w:val="007E5888"/>
    <w:rsid w:val="007E6F48"/>
    <w:rsid w:val="007E72A2"/>
    <w:rsid w:val="007E75E0"/>
    <w:rsid w:val="007E79BC"/>
    <w:rsid w:val="007F01F4"/>
    <w:rsid w:val="007F0834"/>
    <w:rsid w:val="007F1526"/>
    <w:rsid w:val="007F1CDE"/>
    <w:rsid w:val="007F2787"/>
    <w:rsid w:val="007F2E4F"/>
    <w:rsid w:val="007F3323"/>
    <w:rsid w:val="007F3659"/>
    <w:rsid w:val="007F385E"/>
    <w:rsid w:val="007F3C72"/>
    <w:rsid w:val="007F3F49"/>
    <w:rsid w:val="007F6C26"/>
    <w:rsid w:val="007F7F0B"/>
    <w:rsid w:val="0080148F"/>
    <w:rsid w:val="008025A9"/>
    <w:rsid w:val="0080425B"/>
    <w:rsid w:val="00805647"/>
    <w:rsid w:val="0080589F"/>
    <w:rsid w:val="00805DC1"/>
    <w:rsid w:val="00810CCF"/>
    <w:rsid w:val="008114E2"/>
    <w:rsid w:val="0081158D"/>
    <w:rsid w:val="00812D67"/>
    <w:rsid w:val="00812E8C"/>
    <w:rsid w:val="008132ED"/>
    <w:rsid w:val="00813619"/>
    <w:rsid w:val="00814632"/>
    <w:rsid w:val="00814E39"/>
    <w:rsid w:val="00814E72"/>
    <w:rsid w:val="008151B2"/>
    <w:rsid w:val="008159E9"/>
    <w:rsid w:val="008170EC"/>
    <w:rsid w:val="008173D7"/>
    <w:rsid w:val="00817F08"/>
    <w:rsid w:val="008224D2"/>
    <w:rsid w:val="00824D36"/>
    <w:rsid w:val="0082504F"/>
    <w:rsid w:val="00825B8B"/>
    <w:rsid w:val="00825EA8"/>
    <w:rsid w:val="00826802"/>
    <w:rsid w:val="00826F3E"/>
    <w:rsid w:val="00831727"/>
    <w:rsid w:val="00831881"/>
    <w:rsid w:val="00831F1E"/>
    <w:rsid w:val="0083276D"/>
    <w:rsid w:val="00832D5E"/>
    <w:rsid w:val="008332BE"/>
    <w:rsid w:val="00833920"/>
    <w:rsid w:val="00833E07"/>
    <w:rsid w:val="00834844"/>
    <w:rsid w:val="0084063A"/>
    <w:rsid w:val="00840974"/>
    <w:rsid w:val="00841E2D"/>
    <w:rsid w:val="0084226B"/>
    <w:rsid w:val="00842BD7"/>
    <w:rsid w:val="00843155"/>
    <w:rsid w:val="00843233"/>
    <w:rsid w:val="00844704"/>
    <w:rsid w:val="00845C22"/>
    <w:rsid w:val="00845D50"/>
    <w:rsid w:val="00846FEF"/>
    <w:rsid w:val="00847CF6"/>
    <w:rsid w:val="008502CE"/>
    <w:rsid w:val="00853DA8"/>
    <w:rsid w:val="0085447F"/>
    <w:rsid w:val="00854A5B"/>
    <w:rsid w:val="00855E93"/>
    <w:rsid w:val="008568D1"/>
    <w:rsid w:val="00857681"/>
    <w:rsid w:val="00857786"/>
    <w:rsid w:val="00860909"/>
    <w:rsid w:val="00861123"/>
    <w:rsid w:val="00861C91"/>
    <w:rsid w:val="00862BB8"/>
    <w:rsid w:val="0086374D"/>
    <w:rsid w:val="00863822"/>
    <w:rsid w:val="00863DB0"/>
    <w:rsid w:val="0086450B"/>
    <w:rsid w:val="00864F1F"/>
    <w:rsid w:val="0086575F"/>
    <w:rsid w:val="00865D27"/>
    <w:rsid w:val="00867C0E"/>
    <w:rsid w:val="00870CA1"/>
    <w:rsid w:val="00871015"/>
    <w:rsid w:val="00871229"/>
    <w:rsid w:val="00871FD2"/>
    <w:rsid w:val="00872E8F"/>
    <w:rsid w:val="008733A3"/>
    <w:rsid w:val="008748CD"/>
    <w:rsid w:val="0087625E"/>
    <w:rsid w:val="0087672B"/>
    <w:rsid w:val="0088026A"/>
    <w:rsid w:val="008805A5"/>
    <w:rsid w:val="00880972"/>
    <w:rsid w:val="00880BBF"/>
    <w:rsid w:val="00880C9F"/>
    <w:rsid w:val="00880EDB"/>
    <w:rsid w:val="00883F47"/>
    <w:rsid w:val="00883F81"/>
    <w:rsid w:val="0088439E"/>
    <w:rsid w:val="008844E7"/>
    <w:rsid w:val="00884AD3"/>
    <w:rsid w:val="00884CB4"/>
    <w:rsid w:val="008861D4"/>
    <w:rsid w:val="00887564"/>
    <w:rsid w:val="008916C3"/>
    <w:rsid w:val="008927FF"/>
    <w:rsid w:val="00893739"/>
    <w:rsid w:val="00893D3B"/>
    <w:rsid w:val="00895644"/>
    <w:rsid w:val="0089708D"/>
    <w:rsid w:val="00897496"/>
    <w:rsid w:val="008A0B1B"/>
    <w:rsid w:val="008A24E1"/>
    <w:rsid w:val="008A2870"/>
    <w:rsid w:val="008A3E97"/>
    <w:rsid w:val="008A41C0"/>
    <w:rsid w:val="008A5114"/>
    <w:rsid w:val="008A5A4C"/>
    <w:rsid w:val="008A61EB"/>
    <w:rsid w:val="008A6FBF"/>
    <w:rsid w:val="008A761F"/>
    <w:rsid w:val="008A7717"/>
    <w:rsid w:val="008A7AFD"/>
    <w:rsid w:val="008B055C"/>
    <w:rsid w:val="008B0F94"/>
    <w:rsid w:val="008B11C3"/>
    <w:rsid w:val="008B312F"/>
    <w:rsid w:val="008B316F"/>
    <w:rsid w:val="008B32C6"/>
    <w:rsid w:val="008B605E"/>
    <w:rsid w:val="008B6F4D"/>
    <w:rsid w:val="008B7B3E"/>
    <w:rsid w:val="008C0527"/>
    <w:rsid w:val="008C0B98"/>
    <w:rsid w:val="008C1B1E"/>
    <w:rsid w:val="008C1C28"/>
    <w:rsid w:val="008C25CD"/>
    <w:rsid w:val="008C316F"/>
    <w:rsid w:val="008C3796"/>
    <w:rsid w:val="008C3EA8"/>
    <w:rsid w:val="008C443B"/>
    <w:rsid w:val="008C48F2"/>
    <w:rsid w:val="008C490C"/>
    <w:rsid w:val="008C59F8"/>
    <w:rsid w:val="008C621B"/>
    <w:rsid w:val="008C62CC"/>
    <w:rsid w:val="008D1309"/>
    <w:rsid w:val="008D14D3"/>
    <w:rsid w:val="008D220A"/>
    <w:rsid w:val="008D26E6"/>
    <w:rsid w:val="008D2B50"/>
    <w:rsid w:val="008D3252"/>
    <w:rsid w:val="008D351C"/>
    <w:rsid w:val="008D6028"/>
    <w:rsid w:val="008D6385"/>
    <w:rsid w:val="008D6835"/>
    <w:rsid w:val="008D6929"/>
    <w:rsid w:val="008D6EBC"/>
    <w:rsid w:val="008D7009"/>
    <w:rsid w:val="008D70C2"/>
    <w:rsid w:val="008D7254"/>
    <w:rsid w:val="008D738D"/>
    <w:rsid w:val="008D73F6"/>
    <w:rsid w:val="008E04D5"/>
    <w:rsid w:val="008E0D55"/>
    <w:rsid w:val="008E19B3"/>
    <w:rsid w:val="008E21A8"/>
    <w:rsid w:val="008E23B9"/>
    <w:rsid w:val="008E240A"/>
    <w:rsid w:val="008E2D71"/>
    <w:rsid w:val="008E4776"/>
    <w:rsid w:val="008E49B4"/>
    <w:rsid w:val="008E6564"/>
    <w:rsid w:val="008F0249"/>
    <w:rsid w:val="008F0B22"/>
    <w:rsid w:val="008F10CA"/>
    <w:rsid w:val="008F2A65"/>
    <w:rsid w:val="008F3046"/>
    <w:rsid w:val="008F3475"/>
    <w:rsid w:val="008F4315"/>
    <w:rsid w:val="008F43A0"/>
    <w:rsid w:val="008F4463"/>
    <w:rsid w:val="008F45A8"/>
    <w:rsid w:val="008F4EFC"/>
    <w:rsid w:val="008F5BED"/>
    <w:rsid w:val="008F5BEE"/>
    <w:rsid w:val="008F613E"/>
    <w:rsid w:val="008F62A2"/>
    <w:rsid w:val="0090087A"/>
    <w:rsid w:val="00902971"/>
    <w:rsid w:val="00903ED5"/>
    <w:rsid w:val="0090487E"/>
    <w:rsid w:val="00905692"/>
    <w:rsid w:val="009065CA"/>
    <w:rsid w:val="00906626"/>
    <w:rsid w:val="009066E6"/>
    <w:rsid w:val="00906A69"/>
    <w:rsid w:val="0090739B"/>
    <w:rsid w:val="009078BD"/>
    <w:rsid w:val="009103DC"/>
    <w:rsid w:val="00910749"/>
    <w:rsid w:val="00910AC3"/>
    <w:rsid w:val="00911A99"/>
    <w:rsid w:val="00911CB7"/>
    <w:rsid w:val="00911FF5"/>
    <w:rsid w:val="00913A29"/>
    <w:rsid w:val="00913CAF"/>
    <w:rsid w:val="00913F87"/>
    <w:rsid w:val="00914090"/>
    <w:rsid w:val="00914253"/>
    <w:rsid w:val="00914486"/>
    <w:rsid w:val="00915C6F"/>
    <w:rsid w:val="00915D0F"/>
    <w:rsid w:val="00916210"/>
    <w:rsid w:val="00916EDB"/>
    <w:rsid w:val="00920086"/>
    <w:rsid w:val="0092190F"/>
    <w:rsid w:val="00921CD3"/>
    <w:rsid w:val="00923276"/>
    <w:rsid w:val="00923404"/>
    <w:rsid w:val="009237C8"/>
    <w:rsid w:val="00923949"/>
    <w:rsid w:val="00923CA2"/>
    <w:rsid w:val="009243EB"/>
    <w:rsid w:val="00924C34"/>
    <w:rsid w:val="0092547C"/>
    <w:rsid w:val="00925A46"/>
    <w:rsid w:val="00926A54"/>
    <w:rsid w:val="00927606"/>
    <w:rsid w:val="009278C0"/>
    <w:rsid w:val="00930A20"/>
    <w:rsid w:val="009316D7"/>
    <w:rsid w:val="00931BB5"/>
    <w:rsid w:val="00931DA7"/>
    <w:rsid w:val="00931FC2"/>
    <w:rsid w:val="00933CFA"/>
    <w:rsid w:val="009345C8"/>
    <w:rsid w:val="009346C2"/>
    <w:rsid w:val="00934947"/>
    <w:rsid w:val="00935106"/>
    <w:rsid w:val="009352D7"/>
    <w:rsid w:val="00935826"/>
    <w:rsid w:val="00936B86"/>
    <w:rsid w:val="00936D5A"/>
    <w:rsid w:val="009401A5"/>
    <w:rsid w:val="009405E5"/>
    <w:rsid w:val="00940946"/>
    <w:rsid w:val="00941170"/>
    <w:rsid w:val="00941488"/>
    <w:rsid w:val="009415E5"/>
    <w:rsid w:val="00942C24"/>
    <w:rsid w:val="009434CA"/>
    <w:rsid w:val="00944083"/>
    <w:rsid w:val="009447E2"/>
    <w:rsid w:val="0094493D"/>
    <w:rsid w:val="00944AFC"/>
    <w:rsid w:val="00945BA8"/>
    <w:rsid w:val="00947A1A"/>
    <w:rsid w:val="00947A49"/>
    <w:rsid w:val="00947E2F"/>
    <w:rsid w:val="00950294"/>
    <w:rsid w:val="009508E9"/>
    <w:rsid w:val="00951F57"/>
    <w:rsid w:val="00952EA3"/>
    <w:rsid w:val="00953CA4"/>
    <w:rsid w:val="00953D98"/>
    <w:rsid w:val="009545B0"/>
    <w:rsid w:val="00954ADC"/>
    <w:rsid w:val="00954E71"/>
    <w:rsid w:val="0095679F"/>
    <w:rsid w:val="00960CF6"/>
    <w:rsid w:val="00961FB4"/>
    <w:rsid w:val="009630DB"/>
    <w:rsid w:val="009633C2"/>
    <w:rsid w:val="00964F60"/>
    <w:rsid w:val="00965A31"/>
    <w:rsid w:val="00966257"/>
    <w:rsid w:val="009701C9"/>
    <w:rsid w:val="00970E0A"/>
    <w:rsid w:val="00971E53"/>
    <w:rsid w:val="00972710"/>
    <w:rsid w:val="00972FAD"/>
    <w:rsid w:val="00973FE1"/>
    <w:rsid w:val="00974267"/>
    <w:rsid w:val="0097571A"/>
    <w:rsid w:val="0098001E"/>
    <w:rsid w:val="009803B2"/>
    <w:rsid w:val="00980BA1"/>
    <w:rsid w:val="00980D4C"/>
    <w:rsid w:val="00981B65"/>
    <w:rsid w:val="00982E54"/>
    <w:rsid w:val="0098346D"/>
    <w:rsid w:val="00984C8F"/>
    <w:rsid w:val="00985035"/>
    <w:rsid w:val="0098629D"/>
    <w:rsid w:val="00986A37"/>
    <w:rsid w:val="00986D97"/>
    <w:rsid w:val="009901C0"/>
    <w:rsid w:val="009905D3"/>
    <w:rsid w:val="00990D48"/>
    <w:rsid w:val="009918CA"/>
    <w:rsid w:val="00991B5A"/>
    <w:rsid w:val="00991CAB"/>
    <w:rsid w:val="009927BE"/>
    <w:rsid w:val="009928FC"/>
    <w:rsid w:val="0099306B"/>
    <w:rsid w:val="0099394E"/>
    <w:rsid w:val="00993998"/>
    <w:rsid w:val="00994038"/>
    <w:rsid w:val="00994623"/>
    <w:rsid w:val="009951D7"/>
    <w:rsid w:val="009963A5"/>
    <w:rsid w:val="00996989"/>
    <w:rsid w:val="00997019"/>
    <w:rsid w:val="009A070A"/>
    <w:rsid w:val="009A3974"/>
    <w:rsid w:val="009A3C3C"/>
    <w:rsid w:val="009A3C97"/>
    <w:rsid w:val="009A3D6A"/>
    <w:rsid w:val="009A4E8F"/>
    <w:rsid w:val="009A7A3A"/>
    <w:rsid w:val="009B0658"/>
    <w:rsid w:val="009B118A"/>
    <w:rsid w:val="009B3F4B"/>
    <w:rsid w:val="009B4117"/>
    <w:rsid w:val="009B4802"/>
    <w:rsid w:val="009C1022"/>
    <w:rsid w:val="009C176E"/>
    <w:rsid w:val="009C213B"/>
    <w:rsid w:val="009C265F"/>
    <w:rsid w:val="009C40F6"/>
    <w:rsid w:val="009C4CE5"/>
    <w:rsid w:val="009C6F0E"/>
    <w:rsid w:val="009C710F"/>
    <w:rsid w:val="009D0539"/>
    <w:rsid w:val="009D0F19"/>
    <w:rsid w:val="009D140A"/>
    <w:rsid w:val="009D152C"/>
    <w:rsid w:val="009D2547"/>
    <w:rsid w:val="009D28E5"/>
    <w:rsid w:val="009D30AC"/>
    <w:rsid w:val="009D4143"/>
    <w:rsid w:val="009D44A0"/>
    <w:rsid w:val="009D4E85"/>
    <w:rsid w:val="009D5177"/>
    <w:rsid w:val="009D563C"/>
    <w:rsid w:val="009D69B5"/>
    <w:rsid w:val="009D6EF0"/>
    <w:rsid w:val="009E0252"/>
    <w:rsid w:val="009E0DFA"/>
    <w:rsid w:val="009E0E55"/>
    <w:rsid w:val="009E1DF8"/>
    <w:rsid w:val="009E365A"/>
    <w:rsid w:val="009E3DCB"/>
    <w:rsid w:val="009E41D5"/>
    <w:rsid w:val="009E5323"/>
    <w:rsid w:val="009E5611"/>
    <w:rsid w:val="009E6072"/>
    <w:rsid w:val="009E60DE"/>
    <w:rsid w:val="009E75EF"/>
    <w:rsid w:val="009F07FD"/>
    <w:rsid w:val="009F1E19"/>
    <w:rsid w:val="009F2B0C"/>
    <w:rsid w:val="009F3E40"/>
    <w:rsid w:val="009F4897"/>
    <w:rsid w:val="009F50E8"/>
    <w:rsid w:val="009F726A"/>
    <w:rsid w:val="009F7B07"/>
    <w:rsid w:val="00A00387"/>
    <w:rsid w:val="00A00475"/>
    <w:rsid w:val="00A004C3"/>
    <w:rsid w:val="00A00514"/>
    <w:rsid w:val="00A00AE1"/>
    <w:rsid w:val="00A03FD4"/>
    <w:rsid w:val="00A045E2"/>
    <w:rsid w:val="00A04E64"/>
    <w:rsid w:val="00A05F9C"/>
    <w:rsid w:val="00A06960"/>
    <w:rsid w:val="00A06C40"/>
    <w:rsid w:val="00A06DB6"/>
    <w:rsid w:val="00A076B3"/>
    <w:rsid w:val="00A109E1"/>
    <w:rsid w:val="00A10B0E"/>
    <w:rsid w:val="00A1126C"/>
    <w:rsid w:val="00A11E09"/>
    <w:rsid w:val="00A13F19"/>
    <w:rsid w:val="00A14A8C"/>
    <w:rsid w:val="00A15DAA"/>
    <w:rsid w:val="00A15DEC"/>
    <w:rsid w:val="00A1606B"/>
    <w:rsid w:val="00A16C35"/>
    <w:rsid w:val="00A16D06"/>
    <w:rsid w:val="00A170D8"/>
    <w:rsid w:val="00A2130B"/>
    <w:rsid w:val="00A218A3"/>
    <w:rsid w:val="00A21B58"/>
    <w:rsid w:val="00A21C9F"/>
    <w:rsid w:val="00A21D78"/>
    <w:rsid w:val="00A21E84"/>
    <w:rsid w:val="00A2352E"/>
    <w:rsid w:val="00A245D3"/>
    <w:rsid w:val="00A24AE0"/>
    <w:rsid w:val="00A252DD"/>
    <w:rsid w:val="00A264C3"/>
    <w:rsid w:val="00A26E50"/>
    <w:rsid w:val="00A277AA"/>
    <w:rsid w:val="00A31993"/>
    <w:rsid w:val="00A31DE5"/>
    <w:rsid w:val="00A320F2"/>
    <w:rsid w:val="00A3350D"/>
    <w:rsid w:val="00A34937"/>
    <w:rsid w:val="00A35A27"/>
    <w:rsid w:val="00A35C0D"/>
    <w:rsid w:val="00A361E9"/>
    <w:rsid w:val="00A36DC3"/>
    <w:rsid w:val="00A4049F"/>
    <w:rsid w:val="00A4057E"/>
    <w:rsid w:val="00A416F4"/>
    <w:rsid w:val="00A42071"/>
    <w:rsid w:val="00A420BA"/>
    <w:rsid w:val="00A42F85"/>
    <w:rsid w:val="00A43370"/>
    <w:rsid w:val="00A45234"/>
    <w:rsid w:val="00A45296"/>
    <w:rsid w:val="00A45F20"/>
    <w:rsid w:val="00A47547"/>
    <w:rsid w:val="00A5057A"/>
    <w:rsid w:val="00A51907"/>
    <w:rsid w:val="00A529F5"/>
    <w:rsid w:val="00A54E0E"/>
    <w:rsid w:val="00A550E5"/>
    <w:rsid w:val="00A564FE"/>
    <w:rsid w:val="00A56824"/>
    <w:rsid w:val="00A56DD1"/>
    <w:rsid w:val="00A579CD"/>
    <w:rsid w:val="00A579DA"/>
    <w:rsid w:val="00A57DB4"/>
    <w:rsid w:val="00A6004D"/>
    <w:rsid w:val="00A610F4"/>
    <w:rsid w:val="00A65054"/>
    <w:rsid w:val="00A65AE5"/>
    <w:rsid w:val="00A65CFA"/>
    <w:rsid w:val="00A65D4C"/>
    <w:rsid w:val="00A66393"/>
    <w:rsid w:val="00A66490"/>
    <w:rsid w:val="00A66CF6"/>
    <w:rsid w:val="00A66F71"/>
    <w:rsid w:val="00A67025"/>
    <w:rsid w:val="00A6720A"/>
    <w:rsid w:val="00A674A8"/>
    <w:rsid w:val="00A67A9E"/>
    <w:rsid w:val="00A67E21"/>
    <w:rsid w:val="00A67E2C"/>
    <w:rsid w:val="00A7018F"/>
    <w:rsid w:val="00A70954"/>
    <w:rsid w:val="00A70BE4"/>
    <w:rsid w:val="00A70CB8"/>
    <w:rsid w:val="00A711D4"/>
    <w:rsid w:val="00A7226B"/>
    <w:rsid w:val="00A73582"/>
    <w:rsid w:val="00A73C34"/>
    <w:rsid w:val="00A749A9"/>
    <w:rsid w:val="00A74A7B"/>
    <w:rsid w:val="00A74DFE"/>
    <w:rsid w:val="00A76001"/>
    <w:rsid w:val="00A76DEB"/>
    <w:rsid w:val="00A8122B"/>
    <w:rsid w:val="00A8176D"/>
    <w:rsid w:val="00A82A74"/>
    <w:rsid w:val="00A82E66"/>
    <w:rsid w:val="00A8389E"/>
    <w:rsid w:val="00A84271"/>
    <w:rsid w:val="00A847E6"/>
    <w:rsid w:val="00A84BF9"/>
    <w:rsid w:val="00A85BF2"/>
    <w:rsid w:val="00A860E5"/>
    <w:rsid w:val="00A86232"/>
    <w:rsid w:val="00A86FDD"/>
    <w:rsid w:val="00A87137"/>
    <w:rsid w:val="00A87A78"/>
    <w:rsid w:val="00A90639"/>
    <w:rsid w:val="00A91CD7"/>
    <w:rsid w:val="00A9217F"/>
    <w:rsid w:val="00A921BB"/>
    <w:rsid w:val="00A927C9"/>
    <w:rsid w:val="00A9520D"/>
    <w:rsid w:val="00A95863"/>
    <w:rsid w:val="00A966D8"/>
    <w:rsid w:val="00A96769"/>
    <w:rsid w:val="00A96CCA"/>
    <w:rsid w:val="00A96D23"/>
    <w:rsid w:val="00A96FDD"/>
    <w:rsid w:val="00A979B2"/>
    <w:rsid w:val="00A97E53"/>
    <w:rsid w:val="00AA19FE"/>
    <w:rsid w:val="00AA1A3F"/>
    <w:rsid w:val="00AA218E"/>
    <w:rsid w:val="00AA2404"/>
    <w:rsid w:val="00AA2BFC"/>
    <w:rsid w:val="00AA2F87"/>
    <w:rsid w:val="00AA2FED"/>
    <w:rsid w:val="00AA3816"/>
    <w:rsid w:val="00AA6AB1"/>
    <w:rsid w:val="00AA6D46"/>
    <w:rsid w:val="00AA7ABC"/>
    <w:rsid w:val="00AA7B79"/>
    <w:rsid w:val="00AB06F9"/>
    <w:rsid w:val="00AB1B02"/>
    <w:rsid w:val="00AB25B5"/>
    <w:rsid w:val="00AB296C"/>
    <w:rsid w:val="00AB4DC4"/>
    <w:rsid w:val="00AB528B"/>
    <w:rsid w:val="00AB5F2B"/>
    <w:rsid w:val="00AB778D"/>
    <w:rsid w:val="00AC0639"/>
    <w:rsid w:val="00AC19CE"/>
    <w:rsid w:val="00AC1E25"/>
    <w:rsid w:val="00AC29C1"/>
    <w:rsid w:val="00AC29D6"/>
    <w:rsid w:val="00AC3155"/>
    <w:rsid w:val="00AC34C3"/>
    <w:rsid w:val="00AC3F00"/>
    <w:rsid w:val="00AC4C85"/>
    <w:rsid w:val="00AC4E8E"/>
    <w:rsid w:val="00AC4FE4"/>
    <w:rsid w:val="00AC6D59"/>
    <w:rsid w:val="00AD153A"/>
    <w:rsid w:val="00AD19A3"/>
    <w:rsid w:val="00AD1B11"/>
    <w:rsid w:val="00AD1EFF"/>
    <w:rsid w:val="00AD233D"/>
    <w:rsid w:val="00AD2395"/>
    <w:rsid w:val="00AD3248"/>
    <w:rsid w:val="00AD32CC"/>
    <w:rsid w:val="00AD4571"/>
    <w:rsid w:val="00AD4D7D"/>
    <w:rsid w:val="00AD65FA"/>
    <w:rsid w:val="00AD71CB"/>
    <w:rsid w:val="00AD76B0"/>
    <w:rsid w:val="00AD7CF2"/>
    <w:rsid w:val="00AE027A"/>
    <w:rsid w:val="00AE09BE"/>
    <w:rsid w:val="00AE0B2F"/>
    <w:rsid w:val="00AE11E5"/>
    <w:rsid w:val="00AE1D48"/>
    <w:rsid w:val="00AE61E3"/>
    <w:rsid w:val="00AE66F3"/>
    <w:rsid w:val="00AE6AC6"/>
    <w:rsid w:val="00AE72C7"/>
    <w:rsid w:val="00AE79E0"/>
    <w:rsid w:val="00AF075A"/>
    <w:rsid w:val="00AF0AD5"/>
    <w:rsid w:val="00AF0EC6"/>
    <w:rsid w:val="00AF1192"/>
    <w:rsid w:val="00AF17DC"/>
    <w:rsid w:val="00AF27FF"/>
    <w:rsid w:val="00AF342E"/>
    <w:rsid w:val="00AF5077"/>
    <w:rsid w:val="00AF63D4"/>
    <w:rsid w:val="00AF67B8"/>
    <w:rsid w:val="00AF7231"/>
    <w:rsid w:val="00AF7C1D"/>
    <w:rsid w:val="00B00689"/>
    <w:rsid w:val="00B01979"/>
    <w:rsid w:val="00B04702"/>
    <w:rsid w:val="00B06DCA"/>
    <w:rsid w:val="00B07B8B"/>
    <w:rsid w:val="00B10AD7"/>
    <w:rsid w:val="00B11A22"/>
    <w:rsid w:val="00B1265F"/>
    <w:rsid w:val="00B1287F"/>
    <w:rsid w:val="00B1294E"/>
    <w:rsid w:val="00B12EAD"/>
    <w:rsid w:val="00B14276"/>
    <w:rsid w:val="00B17211"/>
    <w:rsid w:val="00B177C2"/>
    <w:rsid w:val="00B1780F"/>
    <w:rsid w:val="00B20E23"/>
    <w:rsid w:val="00B21065"/>
    <w:rsid w:val="00B21C30"/>
    <w:rsid w:val="00B21FF4"/>
    <w:rsid w:val="00B235AF"/>
    <w:rsid w:val="00B24238"/>
    <w:rsid w:val="00B24AC0"/>
    <w:rsid w:val="00B25466"/>
    <w:rsid w:val="00B25BCE"/>
    <w:rsid w:val="00B2754A"/>
    <w:rsid w:val="00B277DE"/>
    <w:rsid w:val="00B3035F"/>
    <w:rsid w:val="00B3059D"/>
    <w:rsid w:val="00B3144A"/>
    <w:rsid w:val="00B323C6"/>
    <w:rsid w:val="00B34F68"/>
    <w:rsid w:val="00B363FD"/>
    <w:rsid w:val="00B371ED"/>
    <w:rsid w:val="00B37BB9"/>
    <w:rsid w:val="00B41C53"/>
    <w:rsid w:val="00B42F66"/>
    <w:rsid w:val="00B433FA"/>
    <w:rsid w:val="00B44C6E"/>
    <w:rsid w:val="00B45121"/>
    <w:rsid w:val="00B454BB"/>
    <w:rsid w:val="00B45B33"/>
    <w:rsid w:val="00B466B0"/>
    <w:rsid w:val="00B476CB"/>
    <w:rsid w:val="00B47C03"/>
    <w:rsid w:val="00B47C2F"/>
    <w:rsid w:val="00B500D2"/>
    <w:rsid w:val="00B502A0"/>
    <w:rsid w:val="00B52645"/>
    <w:rsid w:val="00B529A9"/>
    <w:rsid w:val="00B53572"/>
    <w:rsid w:val="00B535E8"/>
    <w:rsid w:val="00B53A1B"/>
    <w:rsid w:val="00B53FB1"/>
    <w:rsid w:val="00B54404"/>
    <w:rsid w:val="00B5537F"/>
    <w:rsid w:val="00B55580"/>
    <w:rsid w:val="00B55A54"/>
    <w:rsid w:val="00B55A75"/>
    <w:rsid w:val="00B572C9"/>
    <w:rsid w:val="00B614A6"/>
    <w:rsid w:val="00B622A7"/>
    <w:rsid w:val="00B626E6"/>
    <w:rsid w:val="00B62E1C"/>
    <w:rsid w:val="00B641E8"/>
    <w:rsid w:val="00B64810"/>
    <w:rsid w:val="00B6498B"/>
    <w:rsid w:val="00B64BD1"/>
    <w:rsid w:val="00B64D7A"/>
    <w:rsid w:val="00B64ECB"/>
    <w:rsid w:val="00B66781"/>
    <w:rsid w:val="00B66976"/>
    <w:rsid w:val="00B67712"/>
    <w:rsid w:val="00B70BD9"/>
    <w:rsid w:val="00B71481"/>
    <w:rsid w:val="00B71BB2"/>
    <w:rsid w:val="00B72C6C"/>
    <w:rsid w:val="00B74303"/>
    <w:rsid w:val="00B7621B"/>
    <w:rsid w:val="00B771E2"/>
    <w:rsid w:val="00B7745F"/>
    <w:rsid w:val="00B77B3A"/>
    <w:rsid w:val="00B77C0A"/>
    <w:rsid w:val="00B814F6"/>
    <w:rsid w:val="00B81BA4"/>
    <w:rsid w:val="00B81E97"/>
    <w:rsid w:val="00B82BCB"/>
    <w:rsid w:val="00B837FD"/>
    <w:rsid w:val="00B83E9C"/>
    <w:rsid w:val="00B846DF"/>
    <w:rsid w:val="00B859AC"/>
    <w:rsid w:val="00B85D11"/>
    <w:rsid w:val="00B9065F"/>
    <w:rsid w:val="00B90D56"/>
    <w:rsid w:val="00B91387"/>
    <w:rsid w:val="00B91472"/>
    <w:rsid w:val="00B91DA8"/>
    <w:rsid w:val="00B9209C"/>
    <w:rsid w:val="00B92576"/>
    <w:rsid w:val="00B92F20"/>
    <w:rsid w:val="00B93405"/>
    <w:rsid w:val="00B941E6"/>
    <w:rsid w:val="00B95253"/>
    <w:rsid w:val="00B9571C"/>
    <w:rsid w:val="00B96749"/>
    <w:rsid w:val="00B977F0"/>
    <w:rsid w:val="00B97804"/>
    <w:rsid w:val="00BA0E26"/>
    <w:rsid w:val="00BA139A"/>
    <w:rsid w:val="00BA1C5E"/>
    <w:rsid w:val="00BA2031"/>
    <w:rsid w:val="00BA28E4"/>
    <w:rsid w:val="00BA2D8F"/>
    <w:rsid w:val="00BA327A"/>
    <w:rsid w:val="00BA3E94"/>
    <w:rsid w:val="00BA5569"/>
    <w:rsid w:val="00BA5CCD"/>
    <w:rsid w:val="00BA646F"/>
    <w:rsid w:val="00BA6F2F"/>
    <w:rsid w:val="00BB17CA"/>
    <w:rsid w:val="00BB188B"/>
    <w:rsid w:val="00BB1C10"/>
    <w:rsid w:val="00BB31F8"/>
    <w:rsid w:val="00BB3BF4"/>
    <w:rsid w:val="00BB4C8C"/>
    <w:rsid w:val="00BB62EC"/>
    <w:rsid w:val="00BB6A74"/>
    <w:rsid w:val="00BB774A"/>
    <w:rsid w:val="00BB7E0C"/>
    <w:rsid w:val="00BC0182"/>
    <w:rsid w:val="00BC03FF"/>
    <w:rsid w:val="00BC0A82"/>
    <w:rsid w:val="00BC1C82"/>
    <w:rsid w:val="00BC1EB2"/>
    <w:rsid w:val="00BC24B2"/>
    <w:rsid w:val="00BC33CF"/>
    <w:rsid w:val="00BC38B3"/>
    <w:rsid w:val="00BC4879"/>
    <w:rsid w:val="00BC5129"/>
    <w:rsid w:val="00BC5B11"/>
    <w:rsid w:val="00BC6EAB"/>
    <w:rsid w:val="00BD01C9"/>
    <w:rsid w:val="00BD05BE"/>
    <w:rsid w:val="00BD166C"/>
    <w:rsid w:val="00BD201F"/>
    <w:rsid w:val="00BD2161"/>
    <w:rsid w:val="00BD2341"/>
    <w:rsid w:val="00BD2E4F"/>
    <w:rsid w:val="00BD3549"/>
    <w:rsid w:val="00BD52BA"/>
    <w:rsid w:val="00BD5EBF"/>
    <w:rsid w:val="00BD79B6"/>
    <w:rsid w:val="00BE056B"/>
    <w:rsid w:val="00BE12AC"/>
    <w:rsid w:val="00BE1F88"/>
    <w:rsid w:val="00BE2F8B"/>
    <w:rsid w:val="00BE31AC"/>
    <w:rsid w:val="00BE600A"/>
    <w:rsid w:val="00BE752D"/>
    <w:rsid w:val="00BF0BA8"/>
    <w:rsid w:val="00BF16DE"/>
    <w:rsid w:val="00BF1FC6"/>
    <w:rsid w:val="00BF3594"/>
    <w:rsid w:val="00BF3F12"/>
    <w:rsid w:val="00BF4884"/>
    <w:rsid w:val="00C00196"/>
    <w:rsid w:val="00C01EA4"/>
    <w:rsid w:val="00C02A85"/>
    <w:rsid w:val="00C032BF"/>
    <w:rsid w:val="00C03310"/>
    <w:rsid w:val="00C036BF"/>
    <w:rsid w:val="00C0458F"/>
    <w:rsid w:val="00C0511E"/>
    <w:rsid w:val="00C066EB"/>
    <w:rsid w:val="00C06745"/>
    <w:rsid w:val="00C06D55"/>
    <w:rsid w:val="00C10675"/>
    <w:rsid w:val="00C118F3"/>
    <w:rsid w:val="00C122D4"/>
    <w:rsid w:val="00C13527"/>
    <w:rsid w:val="00C15660"/>
    <w:rsid w:val="00C16046"/>
    <w:rsid w:val="00C16788"/>
    <w:rsid w:val="00C16C35"/>
    <w:rsid w:val="00C16F5B"/>
    <w:rsid w:val="00C1765E"/>
    <w:rsid w:val="00C17DCB"/>
    <w:rsid w:val="00C17FE0"/>
    <w:rsid w:val="00C20051"/>
    <w:rsid w:val="00C20342"/>
    <w:rsid w:val="00C20CA3"/>
    <w:rsid w:val="00C20D8F"/>
    <w:rsid w:val="00C229E0"/>
    <w:rsid w:val="00C2384E"/>
    <w:rsid w:val="00C23913"/>
    <w:rsid w:val="00C257CF"/>
    <w:rsid w:val="00C25AB2"/>
    <w:rsid w:val="00C25B8C"/>
    <w:rsid w:val="00C2625F"/>
    <w:rsid w:val="00C26FF7"/>
    <w:rsid w:val="00C27115"/>
    <w:rsid w:val="00C3092A"/>
    <w:rsid w:val="00C31BD5"/>
    <w:rsid w:val="00C330BF"/>
    <w:rsid w:val="00C331ED"/>
    <w:rsid w:val="00C340DF"/>
    <w:rsid w:val="00C34EC6"/>
    <w:rsid w:val="00C34FAB"/>
    <w:rsid w:val="00C35134"/>
    <w:rsid w:val="00C352A9"/>
    <w:rsid w:val="00C3598A"/>
    <w:rsid w:val="00C360DD"/>
    <w:rsid w:val="00C379C4"/>
    <w:rsid w:val="00C37FC6"/>
    <w:rsid w:val="00C4026A"/>
    <w:rsid w:val="00C40D7D"/>
    <w:rsid w:val="00C41548"/>
    <w:rsid w:val="00C43385"/>
    <w:rsid w:val="00C43B05"/>
    <w:rsid w:val="00C44C8D"/>
    <w:rsid w:val="00C464CC"/>
    <w:rsid w:val="00C5005D"/>
    <w:rsid w:val="00C506C6"/>
    <w:rsid w:val="00C5153F"/>
    <w:rsid w:val="00C51790"/>
    <w:rsid w:val="00C51BDB"/>
    <w:rsid w:val="00C520F3"/>
    <w:rsid w:val="00C52A56"/>
    <w:rsid w:val="00C52D26"/>
    <w:rsid w:val="00C53E6F"/>
    <w:rsid w:val="00C5489E"/>
    <w:rsid w:val="00C55071"/>
    <w:rsid w:val="00C55542"/>
    <w:rsid w:val="00C55574"/>
    <w:rsid w:val="00C55C04"/>
    <w:rsid w:val="00C567C4"/>
    <w:rsid w:val="00C56DC6"/>
    <w:rsid w:val="00C57E3C"/>
    <w:rsid w:val="00C63537"/>
    <w:rsid w:val="00C6405A"/>
    <w:rsid w:val="00C64E9A"/>
    <w:rsid w:val="00C66403"/>
    <w:rsid w:val="00C7009D"/>
    <w:rsid w:val="00C709A9"/>
    <w:rsid w:val="00C7121E"/>
    <w:rsid w:val="00C71566"/>
    <w:rsid w:val="00C71C34"/>
    <w:rsid w:val="00C71FAE"/>
    <w:rsid w:val="00C731D2"/>
    <w:rsid w:val="00C735A5"/>
    <w:rsid w:val="00C7393D"/>
    <w:rsid w:val="00C75E09"/>
    <w:rsid w:val="00C80943"/>
    <w:rsid w:val="00C8218D"/>
    <w:rsid w:val="00C82462"/>
    <w:rsid w:val="00C82BED"/>
    <w:rsid w:val="00C82C94"/>
    <w:rsid w:val="00C835F3"/>
    <w:rsid w:val="00C83A9D"/>
    <w:rsid w:val="00C84BE8"/>
    <w:rsid w:val="00C860F7"/>
    <w:rsid w:val="00C92413"/>
    <w:rsid w:val="00C946A9"/>
    <w:rsid w:val="00C94D21"/>
    <w:rsid w:val="00C95B5D"/>
    <w:rsid w:val="00C968D4"/>
    <w:rsid w:val="00C97211"/>
    <w:rsid w:val="00C97D2A"/>
    <w:rsid w:val="00CA1169"/>
    <w:rsid w:val="00CA1AF6"/>
    <w:rsid w:val="00CA1B46"/>
    <w:rsid w:val="00CA2185"/>
    <w:rsid w:val="00CA23C6"/>
    <w:rsid w:val="00CA250D"/>
    <w:rsid w:val="00CA2A45"/>
    <w:rsid w:val="00CA2B89"/>
    <w:rsid w:val="00CA2F25"/>
    <w:rsid w:val="00CA3595"/>
    <w:rsid w:val="00CA417C"/>
    <w:rsid w:val="00CA4274"/>
    <w:rsid w:val="00CA48D1"/>
    <w:rsid w:val="00CA49C2"/>
    <w:rsid w:val="00CA4C18"/>
    <w:rsid w:val="00CA512A"/>
    <w:rsid w:val="00CA53DE"/>
    <w:rsid w:val="00CA5C07"/>
    <w:rsid w:val="00CA63AD"/>
    <w:rsid w:val="00CA6B6F"/>
    <w:rsid w:val="00CA6C50"/>
    <w:rsid w:val="00CA6D28"/>
    <w:rsid w:val="00CA706A"/>
    <w:rsid w:val="00CA7A71"/>
    <w:rsid w:val="00CB07B8"/>
    <w:rsid w:val="00CB15FA"/>
    <w:rsid w:val="00CB2421"/>
    <w:rsid w:val="00CB2734"/>
    <w:rsid w:val="00CB5017"/>
    <w:rsid w:val="00CB50C8"/>
    <w:rsid w:val="00CB6974"/>
    <w:rsid w:val="00CC0361"/>
    <w:rsid w:val="00CC0522"/>
    <w:rsid w:val="00CC1108"/>
    <w:rsid w:val="00CC1CA6"/>
    <w:rsid w:val="00CC2656"/>
    <w:rsid w:val="00CC2778"/>
    <w:rsid w:val="00CC4531"/>
    <w:rsid w:val="00CC4CF6"/>
    <w:rsid w:val="00CC517F"/>
    <w:rsid w:val="00CC55D4"/>
    <w:rsid w:val="00CC6380"/>
    <w:rsid w:val="00CC7EBF"/>
    <w:rsid w:val="00CC7F8B"/>
    <w:rsid w:val="00CD10C4"/>
    <w:rsid w:val="00CD1530"/>
    <w:rsid w:val="00CD1B37"/>
    <w:rsid w:val="00CD22E3"/>
    <w:rsid w:val="00CD2AE4"/>
    <w:rsid w:val="00CD3FDE"/>
    <w:rsid w:val="00CD4A8B"/>
    <w:rsid w:val="00CD4C4A"/>
    <w:rsid w:val="00CD50DB"/>
    <w:rsid w:val="00CD5A70"/>
    <w:rsid w:val="00CD6029"/>
    <w:rsid w:val="00CD65D0"/>
    <w:rsid w:val="00CD7271"/>
    <w:rsid w:val="00CE04A2"/>
    <w:rsid w:val="00CE29E7"/>
    <w:rsid w:val="00CE38BA"/>
    <w:rsid w:val="00CE3BA1"/>
    <w:rsid w:val="00CE42CF"/>
    <w:rsid w:val="00CE48F7"/>
    <w:rsid w:val="00CE5558"/>
    <w:rsid w:val="00CE5A33"/>
    <w:rsid w:val="00CE5B27"/>
    <w:rsid w:val="00CE668A"/>
    <w:rsid w:val="00CF0C87"/>
    <w:rsid w:val="00CF14F1"/>
    <w:rsid w:val="00CF2376"/>
    <w:rsid w:val="00CF2854"/>
    <w:rsid w:val="00CF2C0A"/>
    <w:rsid w:val="00CF3AC6"/>
    <w:rsid w:val="00CF3E01"/>
    <w:rsid w:val="00CF44BC"/>
    <w:rsid w:val="00CF49CC"/>
    <w:rsid w:val="00CF5287"/>
    <w:rsid w:val="00CF5B76"/>
    <w:rsid w:val="00CF5F58"/>
    <w:rsid w:val="00D00D1D"/>
    <w:rsid w:val="00D00F24"/>
    <w:rsid w:val="00D01671"/>
    <w:rsid w:val="00D018C6"/>
    <w:rsid w:val="00D0349A"/>
    <w:rsid w:val="00D059F8"/>
    <w:rsid w:val="00D05AB4"/>
    <w:rsid w:val="00D05BD1"/>
    <w:rsid w:val="00D0617F"/>
    <w:rsid w:val="00D063E9"/>
    <w:rsid w:val="00D06855"/>
    <w:rsid w:val="00D06B73"/>
    <w:rsid w:val="00D06C01"/>
    <w:rsid w:val="00D07CEE"/>
    <w:rsid w:val="00D10145"/>
    <w:rsid w:val="00D11570"/>
    <w:rsid w:val="00D116E9"/>
    <w:rsid w:val="00D11E34"/>
    <w:rsid w:val="00D12227"/>
    <w:rsid w:val="00D12362"/>
    <w:rsid w:val="00D12BBE"/>
    <w:rsid w:val="00D12BE2"/>
    <w:rsid w:val="00D12C76"/>
    <w:rsid w:val="00D12EB6"/>
    <w:rsid w:val="00D134C8"/>
    <w:rsid w:val="00D1475C"/>
    <w:rsid w:val="00D169A0"/>
    <w:rsid w:val="00D16EB2"/>
    <w:rsid w:val="00D174C9"/>
    <w:rsid w:val="00D17C49"/>
    <w:rsid w:val="00D17EC4"/>
    <w:rsid w:val="00D20EF6"/>
    <w:rsid w:val="00D20F35"/>
    <w:rsid w:val="00D220DC"/>
    <w:rsid w:val="00D2259E"/>
    <w:rsid w:val="00D22829"/>
    <w:rsid w:val="00D23139"/>
    <w:rsid w:val="00D2388B"/>
    <w:rsid w:val="00D24685"/>
    <w:rsid w:val="00D25528"/>
    <w:rsid w:val="00D25771"/>
    <w:rsid w:val="00D25894"/>
    <w:rsid w:val="00D25CFD"/>
    <w:rsid w:val="00D2660D"/>
    <w:rsid w:val="00D26F6F"/>
    <w:rsid w:val="00D27A5B"/>
    <w:rsid w:val="00D27ECC"/>
    <w:rsid w:val="00D3103C"/>
    <w:rsid w:val="00D3252E"/>
    <w:rsid w:val="00D333DE"/>
    <w:rsid w:val="00D33ECE"/>
    <w:rsid w:val="00D34560"/>
    <w:rsid w:val="00D34C92"/>
    <w:rsid w:val="00D35D16"/>
    <w:rsid w:val="00D364A9"/>
    <w:rsid w:val="00D366A8"/>
    <w:rsid w:val="00D37959"/>
    <w:rsid w:val="00D40A99"/>
    <w:rsid w:val="00D4270A"/>
    <w:rsid w:val="00D429F8"/>
    <w:rsid w:val="00D4463D"/>
    <w:rsid w:val="00D4522E"/>
    <w:rsid w:val="00D457B4"/>
    <w:rsid w:val="00D45E05"/>
    <w:rsid w:val="00D46314"/>
    <w:rsid w:val="00D4661B"/>
    <w:rsid w:val="00D508A4"/>
    <w:rsid w:val="00D53157"/>
    <w:rsid w:val="00D5378A"/>
    <w:rsid w:val="00D53D05"/>
    <w:rsid w:val="00D54087"/>
    <w:rsid w:val="00D54F28"/>
    <w:rsid w:val="00D551DD"/>
    <w:rsid w:val="00D559AF"/>
    <w:rsid w:val="00D560DA"/>
    <w:rsid w:val="00D563A7"/>
    <w:rsid w:val="00D56EDA"/>
    <w:rsid w:val="00D60ED2"/>
    <w:rsid w:val="00D60FFE"/>
    <w:rsid w:val="00D622AC"/>
    <w:rsid w:val="00D6235E"/>
    <w:rsid w:val="00D6283A"/>
    <w:rsid w:val="00D656EB"/>
    <w:rsid w:val="00D66C41"/>
    <w:rsid w:val="00D66E19"/>
    <w:rsid w:val="00D66EF3"/>
    <w:rsid w:val="00D70094"/>
    <w:rsid w:val="00D705DE"/>
    <w:rsid w:val="00D712E4"/>
    <w:rsid w:val="00D714E0"/>
    <w:rsid w:val="00D721D2"/>
    <w:rsid w:val="00D73674"/>
    <w:rsid w:val="00D73A3C"/>
    <w:rsid w:val="00D73BC0"/>
    <w:rsid w:val="00D74371"/>
    <w:rsid w:val="00D74841"/>
    <w:rsid w:val="00D75C28"/>
    <w:rsid w:val="00D76316"/>
    <w:rsid w:val="00D764C3"/>
    <w:rsid w:val="00D766F9"/>
    <w:rsid w:val="00D76BB6"/>
    <w:rsid w:val="00D80C2A"/>
    <w:rsid w:val="00D81485"/>
    <w:rsid w:val="00D828C6"/>
    <w:rsid w:val="00D834A0"/>
    <w:rsid w:val="00D8353F"/>
    <w:rsid w:val="00D84ACE"/>
    <w:rsid w:val="00D862A2"/>
    <w:rsid w:val="00D86551"/>
    <w:rsid w:val="00D866B7"/>
    <w:rsid w:val="00D86754"/>
    <w:rsid w:val="00D8677C"/>
    <w:rsid w:val="00D86A25"/>
    <w:rsid w:val="00D90049"/>
    <w:rsid w:val="00D90B36"/>
    <w:rsid w:val="00D91437"/>
    <w:rsid w:val="00D91C22"/>
    <w:rsid w:val="00D91D61"/>
    <w:rsid w:val="00D920AA"/>
    <w:rsid w:val="00D934FB"/>
    <w:rsid w:val="00D93638"/>
    <w:rsid w:val="00D940F8"/>
    <w:rsid w:val="00D9475B"/>
    <w:rsid w:val="00D948CE"/>
    <w:rsid w:val="00D94BB8"/>
    <w:rsid w:val="00D953EE"/>
    <w:rsid w:val="00D97033"/>
    <w:rsid w:val="00D9731B"/>
    <w:rsid w:val="00D973AD"/>
    <w:rsid w:val="00DA02AE"/>
    <w:rsid w:val="00DA0502"/>
    <w:rsid w:val="00DA1313"/>
    <w:rsid w:val="00DA1D59"/>
    <w:rsid w:val="00DA217A"/>
    <w:rsid w:val="00DA3DB0"/>
    <w:rsid w:val="00DA4377"/>
    <w:rsid w:val="00DA5BA6"/>
    <w:rsid w:val="00DA5BC6"/>
    <w:rsid w:val="00DA5C1B"/>
    <w:rsid w:val="00DA5C33"/>
    <w:rsid w:val="00DA5FC8"/>
    <w:rsid w:val="00DA6298"/>
    <w:rsid w:val="00DA6446"/>
    <w:rsid w:val="00DA7089"/>
    <w:rsid w:val="00DB0943"/>
    <w:rsid w:val="00DB3008"/>
    <w:rsid w:val="00DB3055"/>
    <w:rsid w:val="00DB356C"/>
    <w:rsid w:val="00DB63E6"/>
    <w:rsid w:val="00DB65B6"/>
    <w:rsid w:val="00DC0E3E"/>
    <w:rsid w:val="00DC16F0"/>
    <w:rsid w:val="00DC175F"/>
    <w:rsid w:val="00DC18D9"/>
    <w:rsid w:val="00DC1DE7"/>
    <w:rsid w:val="00DC31AA"/>
    <w:rsid w:val="00DC4B4C"/>
    <w:rsid w:val="00DC4C1C"/>
    <w:rsid w:val="00DC533D"/>
    <w:rsid w:val="00DC56D2"/>
    <w:rsid w:val="00DC6214"/>
    <w:rsid w:val="00DC6EB2"/>
    <w:rsid w:val="00DC6FB1"/>
    <w:rsid w:val="00DD0CC3"/>
    <w:rsid w:val="00DD166D"/>
    <w:rsid w:val="00DD3409"/>
    <w:rsid w:val="00DD34B3"/>
    <w:rsid w:val="00DD4092"/>
    <w:rsid w:val="00DD40C9"/>
    <w:rsid w:val="00DD4F44"/>
    <w:rsid w:val="00DD5BC3"/>
    <w:rsid w:val="00DD5E98"/>
    <w:rsid w:val="00DD71F1"/>
    <w:rsid w:val="00DD75BF"/>
    <w:rsid w:val="00DE0E6A"/>
    <w:rsid w:val="00DE1517"/>
    <w:rsid w:val="00DE1E41"/>
    <w:rsid w:val="00DE278E"/>
    <w:rsid w:val="00DE2CF2"/>
    <w:rsid w:val="00DE33AF"/>
    <w:rsid w:val="00DE3C34"/>
    <w:rsid w:val="00DE4AA9"/>
    <w:rsid w:val="00DE511C"/>
    <w:rsid w:val="00DE5AB3"/>
    <w:rsid w:val="00DE6BCC"/>
    <w:rsid w:val="00DE730E"/>
    <w:rsid w:val="00DF2EA1"/>
    <w:rsid w:val="00DF381A"/>
    <w:rsid w:val="00DF38C4"/>
    <w:rsid w:val="00DF469D"/>
    <w:rsid w:val="00DF6EAA"/>
    <w:rsid w:val="00DF70F0"/>
    <w:rsid w:val="00DF7593"/>
    <w:rsid w:val="00E001B8"/>
    <w:rsid w:val="00E0033C"/>
    <w:rsid w:val="00E006AA"/>
    <w:rsid w:val="00E033F6"/>
    <w:rsid w:val="00E03650"/>
    <w:rsid w:val="00E03AF3"/>
    <w:rsid w:val="00E04ABF"/>
    <w:rsid w:val="00E05B4F"/>
    <w:rsid w:val="00E05C45"/>
    <w:rsid w:val="00E05CC4"/>
    <w:rsid w:val="00E0639B"/>
    <w:rsid w:val="00E10CC1"/>
    <w:rsid w:val="00E10EC9"/>
    <w:rsid w:val="00E11053"/>
    <w:rsid w:val="00E111EC"/>
    <w:rsid w:val="00E1157A"/>
    <w:rsid w:val="00E1221A"/>
    <w:rsid w:val="00E132BD"/>
    <w:rsid w:val="00E13D21"/>
    <w:rsid w:val="00E16777"/>
    <w:rsid w:val="00E20144"/>
    <w:rsid w:val="00E20566"/>
    <w:rsid w:val="00E2133B"/>
    <w:rsid w:val="00E21E30"/>
    <w:rsid w:val="00E2302B"/>
    <w:rsid w:val="00E24093"/>
    <w:rsid w:val="00E248E8"/>
    <w:rsid w:val="00E25A51"/>
    <w:rsid w:val="00E25F35"/>
    <w:rsid w:val="00E25FB5"/>
    <w:rsid w:val="00E26037"/>
    <w:rsid w:val="00E267B0"/>
    <w:rsid w:val="00E26B8C"/>
    <w:rsid w:val="00E26DF3"/>
    <w:rsid w:val="00E300E5"/>
    <w:rsid w:val="00E30FE7"/>
    <w:rsid w:val="00E3204D"/>
    <w:rsid w:val="00E3344F"/>
    <w:rsid w:val="00E33484"/>
    <w:rsid w:val="00E33D5B"/>
    <w:rsid w:val="00E33F9A"/>
    <w:rsid w:val="00E345FE"/>
    <w:rsid w:val="00E36491"/>
    <w:rsid w:val="00E365BD"/>
    <w:rsid w:val="00E40A8C"/>
    <w:rsid w:val="00E41603"/>
    <w:rsid w:val="00E431EB"/>
    <w:rsid w:val="00E43968"/>
    <w:rsid w:val="00E4437A"/>
    <w:rsid w:val="00E443BF"/>
    <w:rsid w:val="00E4478C"/>
    <w:rsid w:val="00E45223"/>
    <w:rsid w:val="00E45313"/>
    <w:rsid w:val="00E4557A"/>
    <w:rsid w:val="00E458C5"/>
    <w:rsid w:val="00E4796F"/>
    <w:rsid w:val="00E510CD"/>
    <w:rsid w:val="00E53F1B"/>
    <w:rsid w:val="00E54CB9"/>
    <w:rsid w:val="00E55B57"/>
    <w:rsid w:val="00E55C8F"/>
    <w:rsid w:val="00E56489"/>
    <w:rsid w:val="00E56CFE"/>
    <w:rsid w:val="00E57EA9"/>
    <w:rsid w:val="00E60B15"/>
    <w:rsid w:val="00E610C3"/>
    <w:rsid w:val="00E619AB"/>
    <w:rsid w:val="00E63B6C"/>
    <w:rsid w:val="00E6504D"/>
    <w:rsid w:val="00E66B16"/>
    <w:rsid w:val="00E66DD5"/>
    <w:rsid w:val="00E67337"/>
    <w:rsid w:val="00E709DA"/>
    <w:rsid w:val="00E716A7"/>
    <w:rsid w:val="00E7286F"/>
    <w:rsid w:val="00E72C91"/>
    <w:rsid w:val="00E72DF5"/>
    <w:rsid w:val="00E73133"/>
    <w:rsid w:val="00E7319A"/>
    <w:rsid w:val="00E73AEF"/>
    <w:rsid w:val="00E740B3"/>
    <w:rsid w:val="00E74B3F"/>
    <w:rsid w:val="00E74F6E"/>
    <w:rsid w:val="00E75C43"/>
    <w:rsid w:val="00E76505"/>
    <w:rsid w:val="00E77CFC"/>
    <w:rsid w:val="00E80508"/>
    <w:rsid w:val="00E80BEE"/>
    <w:rsid w:val="00E8146D"/>
    <w:rsid w:val="00E851E2"/>
    <w:rsid w:val="00E85479"/>
    <w:rsid w:val="00E85DBB"/>
    <w:rsid w:val="00E86445"/>
    <w:rsid w:val="00E866C5"/>
    <w:rsid w:val="00E873B1"/>
    <w:rsid w:val="00E87490"/>
    <w:rsid w:val="00E87D0A"/>
    <w:rsid w:val="00E90FD0"/>
    <w:rsid w:val="00E918AA"/>
    <w:rsid w:val="00E91D7A"/>
    <w:rsid w:val="00E92156"/>
    <w:rsid w:val="00E92D0B"/>
    <w:rsid w:val="00E92D9A"/>
    <w:rsid w:val="00E93837"/>
    <w:rsid w:val="00E940DB"/>
    <w:rsid w:val="00E94FA3"/>
    <w:rsid w:val="00E963E1"/>
    <w:rsid w:val="00E9686B"/>
    <w:rsid w:val="00E96F86"/>
    <w:rsid w:val="00E97361"/>
    <w:rsid w:val="00E974E6"/>
    <w:rsid w:val="00E977BF"/>
    <w:rsid w:val="00E97925"/>
    <w:rsid w:val="00E979E5"/>
    <w:rsid w:val="00EA0B3A"/>
    <w:rsid w:val="00EA0F25"/>
    <w:rsid w:val="00EA211C"/>
    <w:rsid w:val="00EA253E"/>
    <w:rsid w:val="00EA2CD6"/>
    <w:rsid w:val="00EA3A84"/>
    <w:rsid w:val="00EA4164"/>
    <w:rsid w:val="00EA452E"/>
    <w:rsid w:val="00EA571B"/>
    <w:rsid w:val="00EA682E"/>
    <w:rsid w:val="00EA6DD4"/>
    <w:rsid w:val="00EA6EF2"/>
    <w:rsid w:val="00EA7F02"/>
    <w:rsid w:val="00EB05D9"/>
    <w:rsid w:val="00EB0A59"/>
    <w:rsid w:val="00EB1BA5"/>
    <w:rsid w:val="00EB22EF"/>
    <w:rsid w:val="00EB2D5D"/>
    <w:rsid w:val="00EB3558"/>
    <w:rsid w:val="00EB42DA"/>
    <w:rsid w:val="00EB4A6C"/>
    <w:rsid w:val="00EB58D6"/>
    <w:rsid w:val="00EC0CDC"/>
    <w:rsid w:val="00EC169F"/>
    <w:rsid w:val="00EC1939"/>
    <w:rsid w:val="00EC218B"/>
    <w:rsid w:val="00EC2336"/>
    <w:rsid w:val="00EC29F2"/>
    <w:rsid w:val="00EC2EB7"/>
    <w:rsid w:val="00EC5028"/>
    <w:rsid w:val="00EC531A"/>
    <w:rsid w:val="00EC6205"/>
    <w:rsid w:val="00EC68F0"/>
    <w:rsid w:val="00EC6AF0"/>
    <w:rsid w:val="00EC74E8"/>
    <w:rsid w:val="00EC7B2F"/>
    <w:rsid w:val="00EC7E22"/>
    <w:rsid w:val="00ED1E45"/>
    <w:rsid w:val="00ED226B"/>
    <w:rsid w:val="00ED28D9"/>
    <w:rsid w:val="00ED2D01"/>
    <w:rsid w:val="00ED380B"/>
    <w:rsid w:val="00ED458C"/>
    <w:rsid w:val="00ED50B4"/>
    <w:rsid w:val="00ED565D"/>
    <w:rsid w:val="00ED6C06"/>
    <w:rsid w:val="00EE08E4"/>
    <w:rsid w:val="00EE0D57"/>
    <w:rsid w:val="00EE1EA5"/>
    <w:rsid w:val="00EE1F8F"/>
    <w:rsid w:val="00EE31DE"/>
    <w:rsid w:val="00EE363A"/>
    <w:rsid w:val="00EE592D"/>
    <w:rsid w:val="00EE6A13"/>
    <w:rsid w:val="00EF0344"/>
    <w:rsid w:val="00EF0451"/>
    <w:rsid w:val="00EF0496"/>
    <w:rsid w:val="00EF0C48"/>
    <w:rsid w:val="00EF11C3"/>
    <w:rsid w:val="00EF1702"/>
    <w:rsid w:val="00EF2B99"/>
    <w:rsid w:val="00EF33CC"/>
    <w:rsid w:val="00EF37C3"/>
    <w:rsid w:val="00EF54E8"/>
    <w:rsid w:val="00EF5B02"/>
    <w:rsid w:val="00EF76BC"/>
    <w:rsid w:val="00F00026"/>
    <w:rsid w:val="00F03B7E"/>
    <w:rsid w:val="00F0468C"/>
    <w:rsid w:val="00F067D5"/>
    <w:rsid w:val="00F06CEC"/>
    <w:rsid w:val="00F101CD"/>
    <w:rsid w:val="00F11564"/>
    <w:rsid w:val="00F146C0"/>
    <w:rsid w:val="00F14871"/>
    <w:rsid w:val="00F14E47"/>
    <w:rsid w:val="00F165F6"/>
    <w:rsid w:val="00F169FA"/>
    <w:rsid w:val="00F205A4"/>
    <w:rsid w:val="00F2226F"/>
    <w:rsid w:val="00F22A60"/>
    <w:rsid w:val="00F241DF"/>
    <w:rsid w:val="00F242FA"/>
    <w:rsid w:val="00F244EE"/>
    <w:rsid w:val="00F24D13"/>
    <w:rsid w:val="00F25E54"/>
    <w:rsid w:val="00F2647D"/>
    <w:rsid w:val="00F27FBF"/>
    <w:rsid w:val="00F302D2"/>
    <w:rsid w:val="00F3034C"/>
    <w:rsid w:val="00F31171"/>
    <w:rsid w:val="00F32C17"/>
    <w:rsid w:val="00F34595"/>
    <w:rsid w:val="00F34DE7"/>
    <w:rsid w:val="00F353CD"/>
    <w:rsid w:val="00F35DD5"/>
    <w:rsid w:val="00F366EC"/>
    <w:rsid w:val="00F379D4"/>
    <w:rsid w:val="00F37F4B"/>
    <w:rsid w:val="00F415EC"/>
    <w:rsid w:val="00F42CFF"/>
    <w:rsid w:val="00F44810"/>
    <w:rsid w:val="00F44AFA"/>
    <w:rsid w:val="00F44BB2"/>
    <w:rsid w:val="00F44FA1"/>
    <w:rsid w:val="00F45592"/>
    <w:rsid w:val="00F46488"/>
    <w:rsid w:val="00F464DB"/>
    <w:rsid w:val="00F47279"/>
    <w:rsid w:val="00F47458"/>
    <w:rsid w:val="00F476D6"/>
    <w:rsid w:val="00F507C0"/>
    <w:rsid w:val="00F5111A"/>
    <w:rsid w:val="00F51C4D"/>
    <w:rsid w:val="00F52084"/>
    <w:rsid w:val="00F52747"/>
    <w:rsid w:val="00F53000"/>
    <w:rsid w:val="00F538F4"/>
    <w:rsid w:val="00F538FC"/>
    <w:rsid w:val="00F5446A"/>
    <w:rsid w:val="00F545E0"/>
    <w:rsid w:val="00F54C76"/>
    <w:rsid w:val="00F555F0"/>
    <w:rsid w:val="00F55836"/>
    <w:rsid w:val="00F56CDB"/>
    <w:rsid w:val="00F57160"/>
    <w:rsid w:val="00F5738C"/>
    <w:rsid w:val="00F57EF0"/>
    <w:rsid w:val="00F57FD8"/>
    <w:rsid w:val="00F60846"/>
    <w:rsid w:val="00F60CA6"/>
    <w:rsid w:val="00F62C10"/>
    <w:rsid w:val="00F62D72"/>
    <w:rsid w:val="00F64C56"/>
    <w:rsid w:val="00F64D2D"/>
    <w:rsid w:val="00F66036"/>
    <w:rsid w:val="00F669B9"/>
    <w:rsid w:val="00F67BEA"/>
    <w:rsid w:val="00F72803"/>
    <w:rsid w:val="00F72AC8"/>
    <w:rsid w:val="00F73C5F"/>
    <w:rsid w:val="00F7436F"/>
    <w:rsid w:val="00F74F7D"/>
    <w:rsid w:val="00F756B2"/>
    <w:rsid w:val="00F75B38"/>
    <w:rsid w:val="00F76592"/>
    <w:rsid w:val="00F76834"/>
    <w:rsid w:val="00F76AAC"/>
    <w:rsid w:val="00F802FF"/>
    <w:rsid w:val="00F8133A"/>
    <w:rsid w:val="00F814A2"/>
    <w:rsid w:val="00F81CEB"/>
    <w:rsid w:val="00F82364"/>
    <w:rsid w:val="00F82D05"/>
    <w:rsid w:val="00F8371A"/>
    <w:rsid w:val="00F83EA0"/>
    <w:rsid w:val="00F84209"/>
    <w:rsid w:val="00F865EA"/>
    <w:rsid w:val="00F86D25"/>
    <w:rsid w:val="00F8724D"/>
    <w:rsid w:val="00F87963"/>
    <w:rsid w:val="00F9068C"/>
    <w:rsid w:val="00F90BF5"/>
    <w:rsid w:val="00F92C85"/>
    <w:rsid w:val="00F9393D"/>
    <w:rsid w:val="00F93A12"/>
    <w:rsid w:val="00F9409F"/>
    <w:rsid w:val="00F94975"/>
    <w:rsid w:val="00F94D4F"/>
    <w:rsid w:val="00F94FA5"/>
    <w:rsid w:val="00F95C86"/>
    <w:rsid w:val="00F961AF"/>
    <w:rsid w:val="00F97F30"/>
    <w:rsid w:val="00FA08A9"/>
    <w:rsid w:val="00FA0E57"/>
    <w:rsid w:val="00FA16F1"/>
    <w:rsid w:val="00FA1BAE"/>
    <w:rsid w:val="00FA2B56"/>
    <w:rsid w:val="00FA2F65"/>
    <w:rsid w:val="00FA5DB3"/>
    <w:rsid w:val="00FA62C5"/>
    <w:rsid w:val="00FB18E5"/>
    <w:rsid w:val="00FB1BF3"/>
    <w:rsid w:val="00FB2172"/>
    <w:rsid w:val="00FB2877"/>
    <w:rsid w:val="00FB3046"/>
    <w:rsid w:val="00FB4C57"/>
    <w:rsid w:val="00FB5A30"/>
    <w:rsid w:val="00FB5C0B"/>
    <w:rsid w:val="00FB5CF7"/>
    <w:rsid w:val="00FB7E3C"/>
    <w:rsid w:val="00FC11DB"/>
    <w:rsid w:val="00FC129E"/>
    <w:rsid w:val="00FC182C"/>
    <w:rsid w:val="00FC1AA5"/>
    <w:rsid w:val="00FC1FDD"/>
    <w:rsid w:val="00FC2871"/>
    <w:rsid w:val="00FC4107"/>
    <w:rsid w:val="00FC5026"/>
    <w:rsid w:val="00FC586E"/>
    <w:rsid w:val="00FC5C70"/>
    <w:rsid w:val="00FC5CDE"/>
    <w:rsid w:val="00FC75AE"/>
    <w:rsid w:val="00FD0E54"/>
    <w:rsid w:val="00FD0F98"/>
    <w:rsid w:val="00FD1607"/>
    <w:rsid w:val="00FD1BD6"/>
    <w:rsid w:val="00FD2C7C"/>
    <w:rsid w:val="00FD2EDB"/>
    <w:rsid w:val="00FD365F"/>
    <w:rsid w:val="00FD4B52"/>
    <w:rsid w:val="00FD4E5B"/>
    <w:rsid w:val="00FD5063"/>
    <w:rsid w:val="00FD5FA3"/>
    <w:rsid w:val="00FD72E3"/>
    <w:rsid w:val="00FE1D0E"/>
    <w:rsid w:val="00FE2A74"/>
    <w:rsid w:val="00FE311F"/>
    <w:rsid w:val="00FE4B57"/>
    <w:rsid w:val="00FE5BD5"/>
    <w:rsid w:val="00FE6085"/>
    <w:rsid w:val="00FE6456"/>
    <w:rsid w:val="00FE699C"/>
    <w:rsid w:val="00FF1E87"/>
    <w:rsid w:val="00FF2C19"/>
    <w:rsid w:val="00FF3CAC"/>
    <w:rsid w:val="00FF3E03"/>
    <w:rsid w:val="00FF3F6B"/>
    <w:rsid w:val="00FF43F8"/>
    <w:rsid w:val="00FF51F2"/>
    <w:rsid w:val="00FF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875A8"/>
  <w15:docId w15:val="{E91091FC-4203-4E72-B7BE-D52D07CFD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7FD8"/>
    <w:pPr>
      <w:spacing w:line="360" w:lineRule="auto"/>
    </w:pPr>
    <w:rPr>
      <w:rFonts w:ascii="Times New Roman" w:hAnsi="Times New Roman"/>
      <w:sz w:val="24"/>
    </w:rPr>
  </w:style>
  <w:style w:type="paragraph" w:styleId="Titre1">
    <w:name w:val="heading 1"/>
    <w:basedOn w:val="Normal"/>
    <w:link w:val="Titre1Car"/>
    <w:uiPriority w:val="9"/>
    <w:qFormat/>
    <w:rsid w:val="006D3DA7"/>
    <w:pPr>
      <w:spacing w:before="100" w:beforeAutospacing="1" w:after="100" w:afterAutospacing="1" w:line="240" w:lineRule="auto"/>
      <w:jc w:val="center"/>
      <w:outlineLvl w:val="0"/>
    </w:pPr>
    <w:rPr>
      <w:rFonts w:eastAsia="Times New Roman" w:cs="Times New Roman"/>
      <w:b/>
      <w:bCs/>
      <w:color w:val="4F81BD" w:themeColor="accent1"/>
      <w:kern w:val="36"/>
      <w:sz w:val="36"/>
      <w:szCs w:val="48"/>
      <w:lang w:val="en-GB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3144A"/>
    <w:pPr>
      <w:keepNext/>
      <w:keepLines/>
      <w:spacing w:before="200" w:after="24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21E30"/>
    <w:pPr>
      <w:keepNext/>
      <w:keepLines/>
      <w:spacing w:before="240" w:after="240" w:line="324" w:lineRule="auto"/>
      <w:outlineLvl w:val="2"/>
    </w:pPr>
    <w:rPr>
      <w:rFonts w:ascii="Arial" w:eastAsiaTheme="majorEastAsia" w:hAnsi="Arial" w:cstheme="majorBidi"/>
      <w:bCs/>
      <w:i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D3DA7"/>
    <w:rPr>
      <w:rFonts w:ascii="Times New Roman" w:eastAsia="Times New Roman" w:hAnsi="Times New Roman" w:cs="Times New Roman"/>
      <w:b/>
      <w:bCs/>
      <w:color w:val="4F81BD" w:themeColor="accent1"/>
      <w:kern w:val="36"/>
      <w:sz w:val="36"/>
      <w:szCs w:val="48"/>
      <w:lang w:val="en-GB" w:eastAsia="fr-FR"/>
    </w:rPr>
  </w:style>
  <w:style w:type="character" w:styleId="Accentuation">
    <w:name w:val="Emphasis"/>
    <w:basedOn w:val="Policepardfaut"/>
    <w:uiPriority w:val="20"/>
    <w:qFormat/>
    <w:rsid w:val="00750D0C"/>
    <w:rPr>
      <w:i/>
      <w:iCs/>
    </w:rPr>
  </w:style>
  <w:style w:type="character" w:customStyle="1" w:styleId="Titre2Car">
    <w:name w:val="Titre 2 Car"/>
    <w:basedOn w:val="Policepardfaut"/>
    <w:link w:val="Titre2"/>
    <w:uiPriority w:val="9"/>
    <w:rsid w:val="00B3144A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D73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738D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F222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2226F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F81CE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81CE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81CE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81CE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81CEB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semiHidden/>
    <w:unhideWhenUsed/>
    <w:rsid w:val="00B314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B3144A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B314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3144A"/>
    <w:rPr>
      <w:rFonts w:ascii="Times New Roman" w:hAnsi="Times New Roman"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B3144A"/>
  </w:style>
  <w:style w:type="character" w:customStyle="1" w:styleId="Titre3Car">
    <w:name w:val="Titre 3 Car"/>
    <w:basedOn w:val="Policepardfaut"/>
    <w:link w:val="Titre3"/>
    <w:uiPriority w:val="9"/>
    <w:rsid w:val="00E21E30"/>
    <w:rPr>
      <w:rFonts w:eastAsiaTheme="majorEastAsia" w:cstheme="majorBidi"/>
      <w:bCs/>
      <w:i/>
      <w:color w:val="000000" w:themeColor="text1"/>
      <w:sz w:val="24"/>
    </w:rPr>
  </w:style>
  <w:style w:type="character" w:styleId="Lienhypertexte">
    <w:name w:val="Hyperlink"/>
    <w:basedOn w:val="Policepardfaut"/>
    <w:uiPriority w:val="99"/>
    <w:unhideWhenUsed/>
    <w:rsid w:val="005D7876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D4463D"/>
    <w:pPr>
      <w:spacing w:after="0" w:line="240" w:lineRule="auto"/>
    </w:pPr>
    <w:rPr>
      <w:rFonts w:ascii="Times New Roman" w:hAnsi="Times New Roman"/>
      <w:sz w:val="24"/>
    </w:rPr>
  </w:style>
  <w:style w:type="paragraph" w:styleId="Paragraphedeliste">
    <w:name w:val="List Paragraph"/>
    <w:basedOn w:val="Normal"/>
    <w:uiPriority w:val="34"/>
    <w:qFormat/>
    <w:rsid w:val="00C032B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19B9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en-US" w:eastAsia="fr-FR"/>
    </w:rPr>
  </w:style>
  <w:style w:type="table" w:styleId="Grilledutableau">
    <w:name w:val="Table Grid"/>
    <w:basedOn w:val="TableauNormal"/>
    <w:uiPriority w:val="59"/>
    <w:rsid w:val="00F86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3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69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0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6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6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3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0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4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52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5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7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3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73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4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57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30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4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3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03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1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4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7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0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7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0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tif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1EB03B-AB7B-4692-8FBE-A83E0FAA3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NHN</Company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ard</dc:creator>
  <cp:lastModifiedBy>Julie Landes</cp:lastModifiedBy>
  <cp:revision>3</cp:revision>
  <cp:lastPrinted>2018-06-12T10:27:00Z</cp:lastPrinted>
  <dcterms:created xsi:type="dcterms:W3CDTF">2019-02-24T21:07:00Z</dcterms:created>
  <dcterms:modified xsi:type="dcterms:W3CDTF">2019-02-24T21:08:00Z</dcterms:modified>
</cp:coreProperties>
</file>